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74771C">
      <w:pPr>
        <w:rPr>
          <w:rFonts w:hint="eastAsia"/>
          <w:sz w:val="15"/>
          <w:szCs w:val="16"/>
        </w:rPr>
      </w:pPr>
    </w:p>
    <w:p w14:paraId="416D03A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1 ####</w:t>
      </w:r>
    </w:p>
    <w:p w14:paraId="558A9EE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Data preprocessing, TNM classification, mGPS calculation,</w:t>
      </w:r>
    </w:p>
    <w:p w14:paraId="175DDAC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statistical utilities, and ROC plotting function</w:t>
      </w:r>
    </w:p>
    <w:p w14:paraId="26C2475B">
      <w:pPr>
        <w:rPr>
          <w:rFonts w:hint="eastAsia"/>
          <w:sz w:val="15"/>
          <w:szCs w:val="16"/>
        </w:rPr>
      </w:pPr>
    </w:p>
    <w:p w14:paraId="1DF28412">
      <w:pPr>
        <w:rPr>
          <w:rFonts w:hint="eastAsia"/>
          <w:sz w:val="15"/>
          <w:szCs w:val="16"/>
        </w:rPr>
      </w:pPr>
    </w:p>
    <w:p w14:paraId="60D97327">
      <w:pPr>
        <w:rPr>
          <w:rFonts w:hint="eastAsia"/>
          <w:sz w:val="15"/>
          <w:szCs w:val="16"/>
        </w:rPr>
      </w:pPr>
    </w:p>
    <w:p w14:paraId="4C70A5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0. Load required libraries ################################</w:t>
      </w:r>
    </w:p>
    <w:p w14:paraId="2765B04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tidyverse)</w:t>
      </w:r>
    </w:p>
    <w:p w14:paraId="1DD2385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ROC)</w:t>
      </w:r>
    </w:p>
    <w:p w14:paraId="00F7DA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nortest)</w:t>
      </w:r>
    </w:p>
    <w:p w14:paraId="5D6219C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writexl)</w:t>
      </w:r>
    </w:p>
    <w:p w14:paraId="78CC71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lmnet)</w:t>
      </w:r>
    </w:p>
    <w:p w14:paraId="65A3B98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caret)</w:t>
      </w:r>
    </w:p>
    <w:p w14:paraId="3C4FEF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CBCgrps)</w:t>
      </w:r>
    </w:p>
    <w:p w14:paraId="3E6F2B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ubr)</w:t>
      </w:r>
    </w:p>
    <w:p w14:paraId="2A32779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ms)</w:t>
      </w:r>
    </w:p>
    <w:p w14:paraId="457F7D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eadxl)</w:t>
      </w:r>
    </w:p>
    <w:p w14:paraId="2A2CB5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ection 1: Utility Functions #############################</w:t>
      </w:r>
    </w:p>
    <w:p w14:paraId="2436F82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1.1 ROC curve plotting with AUC + sensitivity + specificity #####</w:t>
      </w:r>
    </w:p>
    <w:p w14:paraId="0BF2F15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ave_roc_plot &lt;- function(roc_obj, output_file, survival_time) {</w:t>
      </w:r>
    </w:p>
    <w:p w14:paraId="784F370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51A085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value &lt;- auc(roc_obj)</w:t>
      </w:r>
    </w:p>
    <w:p w14:paraId="47C612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B248F7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 &lt;- coords(</w:t>
      </w:r>
    </w:p>
    <w:p w14:paraId="1CA042B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c_obj, "best",</w:t>
      </w:r>
    </w:p>
    <w:p w14:paraId="5D534B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et = c("threshold", "sensitivity", "specificity")</w:t>
      </w:r>
    </w:p>
    <w:p w14:paraId="0AB8BD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725EF4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93463B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est_threshold &lt;- th["threshold"]</w:t>
      </w:r>
    </w:p>
    <w:p w14:paraId="63EF24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ensitivity    &lt;- th["sensitivity"]</w:t>
      </w:r>
    </w:p>
    <w:p w14:paraId="135F157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pecificity    &lt;- th["specificity"]</w:t>
      </w:r>
    </w:p>
    <w:p w14:paraId="38BFABB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343268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int(paste("AUC:", auc_value))</w:t>
      </w:r>
    </w:p>
    <w:p w14:paraId="5BAC20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int(paste("Best threshold:", best_threshold))</w:t>
      </w:r>
    </w:p>
    <w:p w14:paraId="0F9EAE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int(paste("Sensitivity:", sensitivity))</w:t>
      </w:r>
    </w:p>
    <w:p w14:paraId="4997E29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int(paste("Specificity:", specificity))</w:t>
      </w:r>
    </w:p>
    <w:p w14:paraId="4C33CC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05FBE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 &lt;- ggroc(</w:t>
      </w:r>
    </w:p>
    <w:p w14:paraId="67E927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c_obj,</w:t>
      </w:r>
    </w:p>
    <w:p w14:paraId="4A4960F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lpha = 1,</w:t>
      </w:r>
    </w:p>
    <w:p w14:paraId="1E300A5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ize = 0.8,</w:t>
      </w:r>
    </w:p>
    <w:p w14:paraId="3952E8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egacy.axes = TRUE,</w:t>
      </w:r>
    </w:p>
    <w:p w14:paraId="0347DEA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lor = "red"</w:t>
      </w:r>
    </w:p>
    <w:p w14:paraId="316703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 +</w:t>
      </w:r>
    </w:p>
    <w:p w14:paraId="766C7B6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_classic2() +</w:t>
      </w:r>
    </w:p>
    <w:p w14:paraId="25C15F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gtitle("ROC Curve") +</w:t>
      </w:r>
    </w:p>
    <w:p w14:paraId="1E9046E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segment", x = 0, y = 0, xend = 1, yend = 1) +</w:t>
      </w:r>
    </w:p>
    <w:p w14:paraId="3EF03E0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75, y = 0.25,</w:t>
      </w:r>
    </w:p>
    <w:p w14:paraId="108DF34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label = paste("AUC:", round(auc_value, 3)),</w:t>
      </w:r>
    </w:p>
    <w:p w14:paraId="418E25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size = 4) +</w:t>
      </w:r>
    </w:p>
    <w:p w14:paraId="653324C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75, y = 0.20,</w:t>
      </w:r>
    </w:p>
    <w:p w14:paraId="5FA4517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label = paste("Sensitivity:", round(sensitivity, 3)),</w:t>
      </w:r>
    </w:p>
    <w:p w14:paraId="2BE3C6E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size = 4) +</w:t>
      </w:r>
    </w:p>
    <w:p w14:paraId="623B004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75, y = 0.15,</w:t>
      </w:r>
    </w:p>
    <w:p w14:paraId="45452F3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label = paste("Specificity:", round(specificity, 3)),</w:t>
      </w:r>
    </w:p>
    <w:p w14:paraId="76AC5C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size = 4)</w:t>
      </w:r>
    </w:p>
    <w:p w14:paraId="7B8994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39B6F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output_file, g, width = 8, height = 6, dpi = 300)</w:t>
      </w:r>
    </w:p>
    <w:p w14:paraId="6D8D669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76F3E0F3">
      <w:pPr>
        <w:rPr>
          <w:rFonts w:hint="eastAsia"/>
          <w:sz w:val="15"/>
          <w:szCs w:val="16"/>
        </w:rPr>
      </w:pPr>
    </w:p>
    <w:p w14:paraId="712C492B">
      <w:pPr>
        <w:rPr>
          <w:rFonts w:hint="eastAsia"/>
          <w:sz w:val="15"/>
          <w:szCs w:val="16"/>
        </w:rPr>
      </w:pPr>
    </w:p>
    <w:p w14:paraId="60DA3D79">
      <w:pPr>
        <w:rPr>
          <w:rFonts w:hint="eastAsia"/>
          <w:sz w:val="15"/>
          <w:szCs w:val="16"/>
        </w:rPr>
      </w:pPr>
    </w:p>
    <w:p w14:paraId="224930A0">
      <w:pPr>
        <w:rPr>
          <w:rFonts w:hint="eastAsia"/>
          <w:sz w:val="15"/>
          <w:szCs w:val="16"/>
        </w:rPr>
      </w:pPr>
    </w:p>
    <w:p w14:paraId="6E51B4F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ection 2: TNM Classification Functions ##################</w:t>
      </w:r>
    </w:p>
    <w:p w14:paraId="5D4D4CCD">
      <w:pPr>
        <w:rPr>
          <w:rFonts w:hint="eastAsia"/>
          <w:sz w:val="15"/>
          <w:szCs w:val="16"/>
        </w:rPr>
      </w:pPr>
    </w:p>
    <w:p w14:paraId="0073C030">
      <w:pPr>
        <w:rPr>
          <w:rFonts w:hint="eastAsia"/>
          <w:sz w:val="15"/>
          <w:szCs w:val="16"/>
        </w:rPr>
      </w:pPr>
    </w:p>
    <w:p w14:paraId="4A8677D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1 Simplified TNM classification #####</w:t>
      </w:r>
    </w:p>
    <w:p w14:paraId="5A5E4B0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et_stage_simple &lt;- function(T, N, M) {</w:t>
      </w:r>
    </w:p>
    <w:p w14:paraId="7F6647B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ABA42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M == 1 | N == 2) return(4)</w:t>
      </w:r>
    </w:p>
    <w:p w14:paraId="0CE8B3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T == 1 &amp; N == 0) return(1)</w:t>
      </w:r>
    </w:p>
    <w:p w14:paraId="155B57E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T == 2 &amp; N == 0) return(2)</w:t>
      </w:r>
    </w:p>
    <w:p w14:paraId="522459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T == 3 &amp; N == 0) return(3)</w:t>
      </w:r>
    </w:p>
    <w:p w14:paraId="29131C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T %in% c(1, 2, 3) &amp; N == 1) return(3)</w:t>
      </w:r>
    </w:p>
    <w:p w14:paraId="0FD6F7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T == 4 &amp; N %in% c(0, 1)) return(4)</w:t>
      </w:r>
    </w:p>
    <w:p w14:paraId="34E171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C0153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turn(NA)</w:t>
      </w:r>
    </w:p>
    <w:p w14:paraId="71DAD8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15582E06">
      <w:pPr>
        <w:rPr>
          <w:rFonts w:hint="eastAsia"/>
          <w:sz w:val="15"/>
          <w:szCs w:val="16"/>
        </w:rPr>
      </w:pPr>
    </w:p>
    <w:p w14:paraId="63B6F5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2 Vectorized version #####</w:t>
      </w:r>
    </w:p>
    <w:p w14:paraId="252F8F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et_stage_simple_vec &lt;- Vectorize(get_stage_simple)</w:t>
      </w:r>
    </w:p>
    <w:p w14:paraId="2DBA26D8">
      <w:pPr>
        <w:rPr>
          <w:rFonts w:hint="eastAsia"/>
          <w:sz w:val="15"/>
          <w:szCs w:val="16"/>
        </w:rPr>
      </w:pPr>
    </w:p>
    <w:p w14:paraId="4F324D6D">
      <w:pPr>
        <w:rPr>
          <w:rFonts w:hint="eastAsia"/>
          <w:sz w:val="15"/>
          <w:szCs w:val="16"/>
        </w:rPr>
      </w:pPr>
    </w:p>
    <w:p w14:paraId="6650B112">
      <w:pPr>
        <w:rPr>
          <w:rFonts w:hint="eastAsia"/>
          <w:sz w:val="15"/>
          <w:szCs w:val="16"/>
        </w:rPr>
      </w:pPr>
    </w:p>
    <w:p w14:paraId="7DAD269F">
      <w:pPr>
        <w:rPr>
          <w:rFonts w:hint="eastAsia"/>
          <w:sz w:val="15"/>
          <w:szCs w:val="16"/>
        </w:rPr>
      </w:pPr>
    </w:p>
    <w:p w14:paraId="13B6609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ection 3: mGPS Calculation ##############################</w:t>
      </w:r>
    </w:p>
    <w:p w14:paraId="14B0C3D7">
      <w:pPr>
        <w:rPr>
          <w:rFonts w:hint="eastAsia"/>
          <w:sz w:val="15"/>
          <w:szCs w:val="16"/>
        </w:rPr>
      </w:pPr>
    </w:p>
    <w:p w14:paraId="1FA3AFB7">
      <w:pPr>
        <w:rPr>
          <w:rFonts w:hint="eastAsia"/>
          <w:sz w:val="15"/>
          <w:szCs w:val="16"/>
        </w:rPr>
      </w:pPr>
    </w:p>
    <w:p w14:paraId="4C53A95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1 mGPS function #####</w:t>
      </w:r>
    </w:p>
    <w:p w14:paraId="21E13F5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et_mGPS &lt;- function(CRP, ALB) {</w:t>
      </w:r>
    </w:p>
    <w:p w14:paraId="206BF30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topifnot(length(CRP) == length(ALB))</w:t>
      </w:r>
    </w:p>
    <w:p w14:paraId="2F22CE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ore &lt;- rep(NA_integer_, length(CRP))</w:t>
      </w:r>
    </w:p>
    <w:p w14:paraId="575049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ore[CRP &lt;= 10] &lt;- 0</w:t>
      </w:r>
    </w:p>
    <w:p w14:paraId="2E1F03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ore[CRP &gt; 10 &amp; ALB &gt;= 35] &lt;- 1</w:t>
      </w:r>
    </w:p>
    <w:p w14:paraId="412527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ore[CRP &gt; 10 &amp; ALB &lt; 35] &lt;- 2</w:t>
      </w:r>
    </w:p>
    <w:p w14:paraId="337F90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turn(score)</w:t>
      </w:r>
    </w:p>
    <w:p w14:paraId="4A4B43B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0CB95312">
      <w:pPr>
        <w:rPr>
          <w:rFonts w:hint="eastAsia"/>
          <w:sz w:val="15"/>
          <w:szCs w:val="16"/>
        </w:rPr>
      </w:pPr>
    </w:p>
    <w:p w14:paraId="36ED1672">
      <w:pPr>
        <w:rPr>
          <w:rFonts w:hint="eastAsia"/>
          <w:sz w:val="15"/>
          <w:szCs w:val="16"/>
        </w:rPr>
      </w:pPr>
    </w:p>
    <w:p w14:paraId="19170DE5">
      <w:pPr>
        <w:rPr>
          <w:rFonts w:hint="eastAsia"/>
          <w:sz w:val="15"/>
          <w:szCs w:val="16"/>
        </w:rPr>
      </w:pPr>
    </w:p>
    <w:p w14:paraId="75D00CD8">
      <w:pPr>
        <w:rPr>
          <w:rFonts w:hint="eastAsia"/>
          <w:sz w:val="15"/>
          <w:szCs w:val="16"/>
        </w:rPr>
      </w:pPr>
    </w:p>
    <w:p w14:paraId="66E5EE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ection 4: Data Loading &amp; Preprocessing ###################</w:t>
      </w:r>
    </w:p>
    <w:p w14:paraId="6E9BF28F">
      <w:pPr>
        <w:rPr>
          <w:rFonts w:hint="eastAsia"/>
          <w:sz w:val="15"/>
          <w:szCs w:val="16"/>
        </w:rPr>
      </w:pPr>
    </w:p>
    <w:p w14:paraId="5E21F2E0">
      <w:pPr>
        <w:rPr>
          <w:rFonts w:hint="eastAsia"/>
          <w:sz w:val="15"/>
          <w:szCs w:val="16"/>
        </w:rPr>
      </w:pPr>
    </w:p>
    <w:p w14:paraId="6B4A4F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4.1 Load raw data #####</w:t>
      </w:r>
    </w:p>
    <w:p w14:paraId="6379182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read.csv("data.csv", stringsAsFactors = FALSE)</w:t>
      </w:r>
    </w:p>
    <w:p w14:paraId="1D230C11">
      <w:pPr>
        <w:rPr>
          <w:rFonts w:hint="eastAsia"/>
          <w:sz w:val="15"/>
          <w:szCs w:val="16"/>
        </w:rPr>
      </w:pPr>
    </w:p>
    <w:p w14:paraId="4CE885D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4.2 Missing-value handling #####</w:t>
      </w:r>
    </w:p>
    <w:p w14:paraId="03BB80E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data %&gt;% drop_na()</w:t>
      </w:r>
    </w:p>
    <w:p w14:paraId="27F86915">
      <w:pPr>
        <w:rPr>
          <w:rFonts w:hint="eastAsia"/>
          <w:sz w:val="15"/>
          <w:szCs w:val="16"/>
        </w:rPr>
      </w:pPr>
    </w:p>
    <w:p w14:paraId="483AD0F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4.3 Convert numeric variables #####</w:t>
      </w:r>
    </w:p>
    <w:p w14:paraId="350538C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num_cols &lt;- c("NEU", "L", "plt", "WBC", "CRP", "ALB")</w:t>
      </w:r>
    </w:p>
    <w:p w14:paraId="5B7490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[num_cols] &lt;- lapply(data[num_cols], function(x) as.numeric(as.character(x)))</w:t>
      </w:r>
    </w:p>
    <w:p w14:paraId="79BEA5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data %&gt;%</w:t>
      </w:r>
    </w:p>
    <w:p w14:paraId="0AF2C61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</w:t>
      </w:r>
    </w:p>
    <w:p w14:paraId="27964EC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12 = ifelse(Time &lt;= 12 &amp; Status == 1, 1, 0),</w:t>
      </w:r>
    </w:p>
    <w:p w14:paraId="580B79E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24 = ifelse(Time &lt;= 24 &amp; Status == 1, 1, 0),</w:t>
      </w:r>
    </w:p>
    <w:p w14:paraId="0AFA6E8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36 = ifelse(Time &lt;= 36 &amp; Status == 1, 1, 0)</w:t>
      </w:r>
    </w:p>
    <w:p w14:paraId="3C871E4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2F042694">
      <w:pPr>
        <w:rPr>
          <w:rFonts w:hint="eastAsia"/>
          <w:sz w:val="15"/>
          <w:szCs w:val="16"/>
        </w:rPr>
      </w:pPr>
    </w:p>
    <w:p w14:paraId="542E2745">
      <w:pPr>
        <w:rPr>
          <w:rFonts w:hint="eastAsia"/>
          <w:sz w:val="15"/>
          <w:szCs w:val="16"/>
        </w:rPr>
      </w:pPr>
    </w:p>
    <w:p w14:paraId="48A6A6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ection 5: Derived Inflammatory / Nutritional Markers ####</w:t>
      </w:r>
    </w:p>
    <w:p w14:paraId="14D97292">
      <w:pPr>
        <w:rPr>
          <w:rFonts w:hint="eastAsia"/>
          <w:sz w:val="15"/>
          <w:szCs w:val="16"/>
        </w:rPr>
      </w:pPr>
    </w:p>
    <w:p w14:paraId="4FE792C6">
      <w:pPr>
        <w:rPr>
          <w:rFonts w:hint="eastAsia"/>
          <w:sz w:val="15"/>
          <w:szCs w:val="16"/>
        </w:rPr>
      </w:pPr>
    </w:p>
    <w:p w14:paraId="6B4570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1 mGPS #####</w:t>
      </w:r>
    </w:p>
    <w:p w14:paraId="0F53C52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mGPS &lt;- mapply(get_mGPS, data$CRP, data$ALB)</w:t>
      </w:r>
    </w:p>
    <w:p w14:paraId="777220DC">
      <w:pPr>
        <w:rPr>
          <w:rFonts w:hint="eastAsia"/>
          <w:sz w:val="15"/>
          <w:szCs w:val="16"/>
        </w:rPr>
      </w:pPr>
    </w:p>
    <w:p w14:paraId="41EEFB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2 Compute ratios #####</w:t>
      </w:r>
    </w:p>
    <w:p w14:paraId="76B7255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NLR &lt;- data$NEU / data$L</w:t>
      </w:r>
    </w:p>
    <w:p w14:paraId="363B7D8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PLR &lt;- data$plt / data$L</w:t>
      </w:r>
    </w:p>
    <w:p w14:paraId="6E1C74A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LWR &lt;- data$L / data$WBC</w:t>
      </w:r>
    </w:p>
    <w:p w14:paraId="1C8936D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NWR &lt;- data$NEU / data$WBC</w:t>
      </w:r>
    </w:p>
    <w:p w14:paraId="284EA6A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LCR &lt;- data$L / data$CRP</w:t>
      </w:r>
    </w:p>
    <w:p w14:paraId="358C158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CAR &lt;- data$CRP / data$ALB</w:t>
      </w:r>
    </w:p>
    <w:p w14:paraId="4C64BF9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SII &lt;- data$plt * data$NEU / data$L</w:t>
      </w:r>
    </w:p>
    <w:p w14:paraId="0ADAF5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PNI &lt;- data$ALB + 5 * data$L</w:t>
      </w:r>
    </w:p>
    <w:p w14:paraId="48FA8D45">
      <w:pPr>
        <w:rPr>
          <w:rFonts w:hint="eastAsia"/>
          <w:sz w:val="15"/>
          <w:szCs w:val="16"/>
        </w:rPr>
      </w:pPr>
    </w:p>
    <w:p w14:paraId="3521395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3 TNM stage #####</w:t>
      </w:r>
    </w:p>
    <w:p w14:paraId="3B23BB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T &lt;- as.integer(data$T)</w:t>
      </w:r>
    </w:p>
    <w:p w14:paraId="4F0EA7B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N &lt;- as.integer(data$N)</w:t>
      </w:r>
    </w:p>
    <w:p w14:paraId="47A75DC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if (!("M" %in% names(data)) || length(data$M) != nrow(data)) {</w:t>
      </w:r>
    </w:p>
    <w:p w14:paraId="3D6DEA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ata$M &lt;- 0</w:t>
      </w:r>
    </w:p>
    <w:p w14:paraId="6F9C73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2D26ED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M &lt;- as.integer(data$M)</w:t>
      </w:r>
    </w:p>
    <w:p w14:paraId="115C93C0">
      <w:pPr>
        <w:rPr>
          <w:rFonts w:hint="eastAsia"/>
          <w:sz w:val="15"/>
          <w:szCs w:val="16"/>
        </w:rPr>
      </w:pPr>
    </w:p>
    <w:p w14:paraId="700846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TNM &lt;- get_stage_simple_vec(data$T, data$N, data$M)</w:t>
      </w:r>
    </w:p>
    <w:p w14:paraId="104F495D">
      <w:pPr>
        <w:rPr>
          <w:rFonts w:hint="eastAsia"/>
          <w:sz w:val="15"/>
          <w:szCs w:val="16"/>
        </w:rPr>
      </w:pPr>
    </w:p>
    <w:p w14:paraId="10D424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4 Save output #####</w:t>
      </w:r>
    </w:p>
    <w:p w14:paraId="48B0A6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write.csv(data, "data_processed.csv", row.names = FALSE)</w:t>
      </w:r>
    </w:p>
    <w:p w14:paraId="07D92832">
      <w:pPr>
        <w:rPr>
          <w:rFonts w:hint="eastAsia"/>
          <w:sz w:val="15"/>
          <w:szCs w:val="16"/>
        </w:rPr>
      </w:pPr>
    </w:p>
    <w:p w14:paraId="59A0229F">
      <w:pPr>
        <w:rPr>
          <w:rFonts w:hint="eastAsia"/>
          <w:sz w:val="15"/>
          <w:szCs w:val="16"/>
        </w:rPr>
      </w:pPr>
    </w:p>
    <w:p w14:paraId="7B6D9257">
      <w:pPr>
        <w:rPr>
          <w:rFonts w:hint="eastAsia"/>
          <w:sz w:val="15"/>
          <w:szCs w:val="16"/>
        </w:rPr>
      </w:pPr>
    </w:p>
    <w:p w14:paraId="06112613">
      <w:pPr>
        <w:rPr>
          <w:rFonts w:hint="eastAsia"/>
          <w:sz w:val="15"/>
          <w:szCs w:val="16"/>
        </w:rPr>
      </w:pPr>
    </w:p>
    <w:p w14:paraId="2134685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End of Supplementary Code S1 #############################</w:t>
      </w:r>
    </w:p>
    <w:p w14:paraId="5A78256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2: Univariate &amp; Multivariate Cox Regression ####</w:t>
      </w:r>
    </w:p>
    <w:p w14:paraId="3FF53729">
      <w:pPr>
        <w:rPr>
          <w:rFonts w:hint="eastAsia"/>
          <w:sz w:val="15"/>
          <w:szCs w:val="16"/>
        </w:rPr>
      </w:pPr>
    </w:p>
    <w:p w14:paraId="7F3621A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0. Load libraries ####</w:t>
      </w:r>
    </w:p>
    <w:p w14:paraId="3555875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survival)</w:t>
      </w:r>
    </w:p>
    <w:p w14:paraId="4EC29D6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dplyr)</w:t>
      </w:r>
    </w:p>
    <w:p w14:paraId="115AB63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broom)</w:t>
      </w:r>
    </w:p>
    <w:p w14:paraId="6E0D74D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urrr)</w:t>
      </w:r>
    </w:p>
    <w:p w14:paraId="4900A403">
      <w:pPr>
        <w:rPr>
          <w:rFonts w:hint="eastAsia"/>
          <w:sz w:val="15"/>
          <w:szCs w:val="16"/>
        </w:rPr>
      </w:pPr>
    </w:p>
    <w:p w14:paraId="42BEE8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1. Load data &amp; prepare survival object ####</w:t>
      </w:r>
    </w:p>
    <w:p w14:paraId="6F6F8DC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read.csv("data_processed.csv", stringsAsFactors = FALSE)</w:t>
      </w:r>
    </w:p>
    <w:p w14:paraId="123EE28B">
      <w:pPr>
        <w:rPr>
          <w:rFonts w:hint="eastAsia"/>
          <w:sz w:val="15"/>
          <w:szCs w:val="16"/>
        </w:rPr>
      </w:pPr>
    </w:p>
    <w:p w14:paraId="19AA22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Convert to factors</w:t>
      </w:r>
    </w:p>
    <w:p w14:paraId="7922890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Sex  &lt;- factor(data$Sex,  levels = c(1,0), labels = c("Male","Female"))</w:t>
      </w:r>
    </w:p>
    <w:p w14:paraId="18F6DE3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TNM  &lt;- factor(data$TNM)</w:t>
      </w:r>
    </w:p>
    <w:p w14:paraId="4BE4B59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T    &lt;- factor(data$T)</w:t>
      </w:r>
    </w:p>
    <w:p w14:paraId="679C243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N    &lt;- factor(data$N)</w:t>
      </w:r>
    </w:p>
    <w:p w14:paraId="42A383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mGPS &lt;- factor(data$mGPS)</w:t>
      </w:r>
    </w:p>
    <w:p w14:paraId="6BDB6369">
      <w:pPr>
        <w:rPr>
          <w:rFonts w:hint="eastAsia"/>
          <w:sz w:val="15"/>
          <w:szCs w:val="16"/>
        </w:rPr>
      </w:pPr>
    </w:p>
    <w:p w14:paraId="66E322E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Survival object</w:t>
      </w:r>
    </w:p>
    <w:p w14:paraId="2ACE3A9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urv_obj &lt;- with(data, Surv(Time, Status))</w:t>
      </w:r>
    </w:p>
    <w:p w14:paraId="2408A4A7">
      <w:pPr>
        <w:rPr>
          <w:rFonts w:hint="eastAsia"/>
          <w:sz w:val="15"/>
          <w:szCs w:val="16"/>
        </w:rPr>
      </w:pPr>
    </w:p>
    <w:p w14:paraId="3667820C">
      <w:pPr>
        <w:rPr>
          <w:rFonts w:hint="eastAsia"/>
          <w:sz w:val="15"/>
          <w:szCs w:val="16"/>
        </w:rPr>
      </w:pPr>
    </w:p>
    <w:p w14:paraId="5C8FFA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2. Univariate Cox regression ####</w:t>
      </w:r>
    </w:p>
    <w:p w14:paraId="1BE8C9AB">
      <w:pPr>
        <w:rPr>
          <w:rFonts w:hint="eastAsia"/>
          <w:sz w:val="15"/>
          <w:szCs w:val="16"/>
        </w:rPr>
      </w:pPr>
    </w:p>
    <w:p w14:paraId="013543E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1 Function for univariate Cox #####</w:t>
      </w:r>
    </w:p>
    <w:p w14:paraId="44F0B76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_univ &lt;- function(var){</w:t>
      </w:r>
    </w:p>
    <w:p w14:paraId="5A5780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80BE8D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ml &lt;- as.formula(sprintf("surv_obj ~ `%s`", var))</w:t>
      </w:r>
    </w:p>
    <w:p w14:paraId="409935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 &lt;- coxph(fml, data = data, ties = "efron", na.action = na.exclude)</w:t>
      </w:r>
    </w:p>
    <w:p w14:paraId="534DA74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t  &lt;- broom::tidy(fit, exponentiate = TRUE, conf.int = TRUE)</w:t>
      </w:r>
    </w:p>
    <w:p w14:paraId="702580F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F4F579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--- Factor variable ---</w:t>
      </w:r>
    </w:p>
    <w:p w14:paraId="6545EBE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if (is.factor(data[[var]])) {</w:t>
      </w:r>
    </w:p>
    <w:p w14:paraId="56A62A0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evel_from_term &lt;- sub(sprintf("^`?%s`?", var), "", tt$term)</w:t>
      </w:r>
    </w:p>
    <w:p w14:paraId="2544EA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t$Level &lt;- level_from_term</w:t>
      </w:r>
    </w:p>
    <w:p w14:paraId="799D84E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1D92C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ef &lt;- levels(data[[var]])[1]</w:t>
      </w:r>
    </w:p>
    <w:p w14:paraId="017DB21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C09264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ef_row &lt;- tibble(</w:t>
      </w:r>
    </w:p>
    <w:p w14:paraId="0CF96D9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Variable = var,</w:t>
      </w:r>
    </w:p>
    <w:p w14:paraId="4B06251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evel = ref,</w:t>
      </w:r>
    </w:p>
    <w:p w14:paraId="1E0FEFC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HR = 1,</w:t>
      </w:r>
    </w:p>
    <w:p w14:paraId="7B94E8A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CL = NA_real_,</w:t>
      </w:r>
    </w:p>
    <w:p w14:paraId="1822CA8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UCL = NA_real_,</w:t>
      </w:r>
    </w:p>
    <w:p w14:paraId="4A1846D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P.value = NA_real_</w:t>
      </w:r>
    </w:p>
    <w:p w14:paraId="1162E0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</w:t>
      </w:r>
    </w:p>
    <w:p w14:paraId="4FD8C5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59DB3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out &lt;- tt %&gt;%</w:t>
      </w:r>
    </w:p>
    <w:p w14:paraId="41C79B2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transmute(</w:t>
      </w:r>
    </w:p>
    <w:p w14:paraId="3F73C2B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Variable = var,</w:t>
      </w:r>
    </w:p>
    <w:p w14:paraId="6192C66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evel,</w:t>
      </w:r>
    </w:p>
    <w:p w14:paraId="3C6B61C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HR = estimate,</w:t>
      </w:r>
    </w:p>
    <w:p w14:paraId="30BCA51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CL = conf.low,</w:t>
      </w:r>
    </w:p>
    <w:p w14:paraId="4F5F90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UCL = conf.high,</w:t>
      </w:r>
    </w:p>
    <w:p w14:paraId="5575D3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P.value = p.value</w:t>
      </w:r>
    </w:p>
    <w:p w14:paraId="6A512FC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) %&gt;%</w:t>
      </w:r>
    </w:p>
    <w:p w14:paraId="1EE603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bind_rows(ref_row, .) %&gt;%</w:t>
      </w:r>
    </w:p>
    <w:p w14:paraId="2216BFD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utate(</w:t>
      </w:r>
    </w:p>
    <w:p w14:paraId="51F8D2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`Hazard Ratio (95%CI)` = ifelse(</w:t>
      </w:r>
    </w:p>
    <w:p w14:paraId="0478BE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is.na(LCL),</w:t>
      </w:r>
    </w:p>
    <w:p w14:paraId="42ABA1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"1",</w:t>
      </w:r>
    </w:p>
    <w:p w14:paraId="4BE675C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sprintf("%.3f (%.3f–%.3f)", HR, LCL, UCL)</w:t>
      </w:r>
    </w:p>
    <w:p w14:paraId="06E2C9A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),</w:t>
      </w:r>
    </w:p>
    <w:p w14:paraId="38DAF0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`P-value` = ifelse(is.na(P.value), "",</w:t>
      </w:r>
    </w:p>
    <w:p w14:paraId="419029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ifelse(P.value &lt; 0.001, "&lt;0.001", sprintf("%.3f", P.value)))</w:t>
      </w:r>
    </w:p>
    <w:p w14:paraId="55E737E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) %&gt;%</w:t>
      </w:r>
    </w:p>
    <w:p w14:paraId="17CB6B0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lect(Variable, Level, `Hazard Ratio (95%CI)`, `P-value`)</w:t>
      </w:r>
    </w:p>
    <w:p w14:paraId="6875E45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7C098FB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 else {</w:t>
      </w:r>
    </w:p>
    <w:p w14:paraId="49A2EA9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6A5CB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# --- Continuous variable ---</w:t>
      </w:r>
    </w:p>
    <w:p w14:paraId="5CB478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out &lt;- tt %&gt;%</w:t>
      </w:r>
    </w:p>
    <w:p w14:paraId="6B25873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transmute(</w:t>
      </w:r>
    </w:p>
    <w:p w14:paraId="170D03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Variable = var,</w:t>
      </w:r>
    </w:p>
    <w:p w14:paraId="5017C1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evel = "(continuous)",</w:t>
      </w:r>
    </w:p>
    <w:p w14:paraId="261C5B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HR = estimate,</w:t>
      </w:r>
    </w:p>
    <w:p w14:paraId="3921E2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CL = conf.low,</w:t>
      </w:r>
    </w:p>
    <w:p w14:paraId="5FA579F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UCL = conf.high,</w:t>
      </w:r>
    </w:p>
    <w:p w14:paraId="786D7E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P.value = p.value</w:t>
      </w:r>
    </w:p>
    <w:p w14:paraId="1CADE2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) %&gt;%</w:t>
      </w:r>
    </w:p>
    <w:p w14:paraId="58C33F7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utate(</w:t>
      </w:r>
    </w:p>
    <w:p w14:paraId="11A1E24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`Hazard Ratio (95%CI)` = sprintf("%.3f (%.3f–%.3f)", HR, LCL, UCL),</w:t>
      </w:r>
    </w:p>
    <w:p w14:paraId="29E00F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`P-value` = ifelse(P.value &lt; 0.001, "&lt;0.001", sprintf("%.3f", P.value))</w:t>
      </w:r>
    </w:p>
    <w:p w14:paraId="4015032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) %&gt;%</w:t>
      </w:r>
    </w:p>
    <w:p w14:paraId="6AB3573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lect(Variable, Level, `Hazard Ratio (95%CI)`, `P-value`)</w:t>
      </w:r>
    </w:p>
    <w:p w14:paraId="00F5CD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</w:t>
      </w:r>
    </w:p>
    <w:p w14:paraId="043A441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5E1B7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out</w:t>
      </w:r>
    </w:p>
    <w:p w14:paraId="7026ADF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73BCA5F2">
      <w:pPr>
        <w:rPr>
          <w:rFonts w:hint="eastAsia"/>
          <w:sz w:val="15"/>
          <w:szCs w:val="16"/>
        </w:rPr>
      </w:pPr>
    </w:p>
    <w:p w14:paraId="1033430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2 Variables to test #####</w:t>
      </w:r>
    </w:p>
    <w:p w14:paraId="36A01BF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vars &lt;- c(</w:t>
      </w:r>
    </w:p>
    <w:p w14:paraId="3C3EAC2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Age","Sex","TB","CRP","ALB","Hb","plt","WBC","NEU","L",</w:t>
      </w:r>
    </w:p>
    <w:p w14:paraId="4640C5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NLR","PLR","LWR","NWR","LCR","CAR","PNI",</w:t>
      </w:r>
    </w:p>
    <w:p w14:paraId="4D7A71B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T","N","mGPS","TNM"</w:t>
      </w:r>
    </w:p>
    <w:p w14:paraId="649F4A0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)</w:t>
      </w:r>
    </w:p>
    <w:p w14:paraId="16E37935">
      <w:pPr>
        <w:rPr>
          <w:rFonts w:hint="eastAsia"/>
          <w:sz w:val="15"/>
          <w:szCs w:val="16"/>
        </w:rPr>
      </w:pPr>
    </w:p>
    <w:p w14:paraId="2F380C4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3 Run all univariate Cox #####</w:t>
      </w:r>
    </w:p>
    <w:p w14:paraId="213D418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univ_tbl &lt;- purrr::map_dfr(vars, fit_univ)</w:t>
      </w:r>
    </w:p>
    <w:p w14:paraId="01C601B2">
      <w:pPr>
        <w:rPr>
          <w:rFonts w:hint="eastAsia"/>
          <w:sz w:val="15"/>
          <w:szCs w:val="16"/>
        </w:rPr>
      </w:pPr>
    </w:p>
    <w:p w14:paraId="0DECA090">
      <w:pPr>
        <w:rPr>
          <w:rFonts w:hint="eastAsia"/>
          <w:sz w:val="15"/>
          <w:szCs w:val="16"/>
        </w:rPr>
      </w:pPr>
    </w:p>
    <w:p w14:paraId="15C5CB07">
      <w:pPr>
        <w:rPr>
          <w:rFonts w:hint="eastAsia"/>
          <w:sz w:val="15"/>
          <w:szCs w:val="16"/>
        </w:rPr>
      </w:pPr>
    </w:p>
    <w:p w14:paraId="6F531F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3. Multivariate Cox regression ####</w:t>
      </w:r>
    </w:p>
    <w:p w14:paraId="17626339">
      <w:pPr>
        <w:rPr>
          <w:rFonts w:hint="eastAsia"/>
          <w:sz w:val="15"/>
          <w:szCs w:val="16"/>
        </w:rPr>
      </w:pPr>
    </w:p>
    <w:p w14:paraId="6838571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1 Choose variables for multivariate model #####</w:t>
      </w:r>
    </w:p>
    <w:p w14:paraId="0E522F5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multi_vars &lt;- c("TB","CRP","ALB","Hb","WBC","NEU","NLR","PLR",</w:t>
      </w:r>
    </w:p>
    <w:p w14:paraId="17E4848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"LWR","NWR","LCR","CAR","PNI","TNM","mGPS")</w:t>
      </w:r>
    </w:p>
    <w:p w14:paraId="7149DFB3">
      <w:pPr>
        <w:rPr>
          <w:rFonts w:hint="eastAsia"/>
          <w:sz w:val="15"/>
          <w:szCs w:val="16"/>
        </w:rPr>
      </w:pPr>
    </w:p>
    <w:p w14:paraId="45879A4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2 Fit multivariate Cox #####</w:t>
      </w:r>
    </w:p>
    <w:p w14:paraId="6EFCA3A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multi_fml &lt;- as.formula(</w:t>
      </w:r>
    </w:p>
    <w:p w14:paraId="4414C74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aste("surv_obj ~", paste(sprintf("`%s`", multi_vars), collapse = " + "))</w:t>
      </w:r>
    </w:p>
    <w:p w14:paraId="3F5A3EE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)</w:t>
      </w:r>
    </w:p>
    <w:p w14:paraId="0E43339F">
      <w:pPr>
        <w:rPr>
          <w:rFonts w:hint="eastAsia"/>
          <w:sz w:val="15"/>
          <w:szCs w:val="16"/>
        </w:rPr>
      </w:pPr>
    </w:p>
    <w:p w14:paraId="6EE1E81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multi_fit &lt;- coxph(multi_fml, data = data, ties = "efron", na.action = na.exclude)</w:t>
      </w:r>
    </w:p>
    <w:p w14:paraId="6B68DB50">
      <w:pPr>
        <w:rPr>
          <w:rFonts w:hint="eastAsia"/>
          <w:sz w:val="15"/>
          <w:szCs w:val="16"/>
        </w:rPr>
      </w:pPr>
    </w:p>
    <w:p w14:paraId="1E2B6D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3 Format multivariate output #####</w:t>
      </w:r>
    </w:p>
    <w:p w14:paraId="7FD189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make_multi_table &lt;- function(fit, data){</w:t>
      </w:r>
    </w:p>
    <w:p w14:paraId="474248A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b &lt;- broom::tidy(fit, exponentiate = TRUE, conf.int = TRUE)</w:t>
      </w:r>
    </w:p>
    <w:p w14:paraId="275239F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76C9DD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b &lt;- tb %&gt;%</w:t>
      </w:r>
    </w:p>
    <w:p w14:paraId="611B28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mutate(</w:t>
      </w:r>
    </w:p>
    <w:p w14:paraId="18BC722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Variable = sub("=.*$", "", term),</w:t>
      </w:r>
    </w:p>
    <w:p w14:paraId="19EBCE4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evel    = ifelse(grepl("=", term),</w:t>
      </w:r>
    </w:p>
    <w:p w14:paraId="08CF859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sub("^.*?=", "", term),</w:t>
      </w:r>
    </w:p>
    <w:p w14:paraId="461E0E2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"(continuous)")</w:t>
      </w:r>
    </w:p>
    <w:p w14:paraId="3EB7AED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</w:t>
      </w:r>
    </w:p>
    <w:p w14:paraId="072E36C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ransmute(</w:t>
      </w:r>
    </w:p>
    <w:p w14:paraId="2691FA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Variable, Level,</w:t>
      </w:r>
    </w:p>
    <w:p w14:paraId="3007E4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HR = estimate, LCL = conf.low, UCL = conf.high, P.value = p.value</w:t>
      </w:r>
    </w:p>
    <w:p w14:paraId="0E2864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</w:t>
      </w:r>
    </w:p>
    <w:p w14:paraId="1D84A7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mutate(</w:t>
      </w:r>
    </w:p>
    <w:p w14:paraId="380589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`Hazard Ratio (95%CI)` = sprintf("%.3f (%.3f–%.3f)", HR, LCL, UCL),</w:t>
      </w:r>
    </w:p>
    <w:p w14:paraId="023DED8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`P-value` = ifelse(P.value &lt; 0.001, "&lt;0.001", sprintf("%.3f", P.value))</w:t>
      </w:r>
    </w:p>
    <w:p w14:paraId="694CBF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</w:t>
      </w:r>
    </w:p>
    <w:p w14:paraId="1CF952E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elect(Variable, Level, `Hazard Ratio (95%CI)`, `P-value`)</w:t>
      </w:r>
    </w:p>
    <w:p w14:paraId="184F87D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7C672C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Add reference rows for factor variables</w:t>
      </w:r>
    </w:p>
    <w:p w14:paraId="7DB619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acs &lt;- names(Filter(is.factor, data[multi_vars]))</w:t>
      </w:r>
    </w:p>
    <w:p w14:paraId="5DBF70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f_rows &lt;- purrr::map_dfr(facs, function(v){</w:t>
      </w:r>
    </w:p>
    <w:p w14:paraId="22E792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ibble(</w:t>
      </w:r>
    </w:p>
    <w:p w14:paraId="174677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Variable = v,</w:t>
      </w:r>
    </w:p>
    <w:p w14:paraId="2A0AA67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evel = levels(data[[v]])[1],</w:t>
      </w:r>
    </w:p>
    <w:p w14:paraId="5F3B76F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`Hazard Ratio (95%CI)` = "1",</w:t>
      </w:r>
    </w:p>
    <w:p w14:paraId="37F0E61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`P-value` = ""</w:t>
      </w:r>
    </w:p>
    <w:p w14:paraId="3627FF4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</w:t>
      </w:r>
    </w:p>
    <w:p w14:paraId="269BF0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)</w:t>
      </w:r>
    </w:p>
    <w:p w14:paraId="147C83C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4D42D7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out &lt;- bind_rows(ref_rows %&gt;% filter(Variable %in% unique(tb$Variable)),</w:t>
      </w:r>
    </w:p>
    <w:p w14:paraId="35369D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tb)</w:t>
      </w:r>
    </w:p>
    <w:p w14:paraId="64251B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18DFA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out</w:t>
      </w:r>
    </w:p>
    <w:p w14:paraId="282A095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33607044">
      <w:pPr>
        <w:rPr>
          <w:rFonts w:hint="eastAsia"/>
          <w:sz w:val="15"/>
          <w:szCs w:val="16"/>
        </w:rPr>
      </w:pPr>
    </w:p>
    <w:p w14:paraId="65CAE08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multi_tbl &lt;- make_multi_table(multi_fit, data)</w:t>
      </w:r>
    </w:p>
    <w:p w14:paraId="6F25BE3A">
      <w:pPr>
        <w:rPr>
          <w:rFonts w:hint="eastAsia"/>
          <w:sz w:val="15"/>
          <w:szCs w:val="16"/>
        </w:rPr>
      </w:pPr>
    </w:p>
    <w:p w14:paraId="1F4B9F32">
      <w:pPr>
        <w:rPr>
          <w:rFonts w:hint="eastAsia"/>
          <w:sz w:val="15"/>
          <w:szCs w:val="16"/>
        </w:rPr>
      </w:pPr>
    </w:p>
    <w:p w14:paraId="2C6F45AC">
      <w:pPr>
        <w:rPr>
          <w:rFonts w:hint="eastAsia"/>
          <w:sz w:val="15"/>
          <w:szCs w:val="16"/>
        </w:rPr>
      </w:pPr>
    </w:p>
    <w:p w14:paraId="0EE16DB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End of Supplementary Code S2 ####</w:t>
      </w:r>
    </w:p>
    <w:p w14:paraId="551C9317">
      <w:pPr>
        <w:rPr>
          <w:rFonts w:hint="eastAsia"/>
          <w:sz w:val="15"/>
          <w:szCs w:val="16"/>
        </w:rPr>
      </w:pPr>
    </w:p>
    <w:p w14:paraId="5B108F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3: LASSO Logistic Regression ####</w:t>
      </w:r>
    </w:p>
    <w:p w14:paraId="35E0DF21">
      <w:pPr>
        <w:rPr>
          <w:rFonts w:hint="eastAsia"/>
          <w:sz w:val="15"/>
          <w:szCs w:val="16"/>
        </w:rPr>
      </w:pPr>
    </w:p>
    <w:p w14:paraId="7B2DB1B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0. Load libraries ####</w:t>
      </w:r>
    </w:p>
    <w:p w14:paraId="3C9FF0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lmnet)</w:t>
      </w:r>
    </w:p>
    <w:p w14:paraId="3169308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dplyr)</w:t>
      </w:r>
    </w:p>
    <w:p w14:paraId="56E3A8F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ROC)</w:t>
      </w:r>
    </w:p>
    <w:p w14:paraId="7FE219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58B8670A">
      <w:pPr>
        <w:rPr>
          <w:rFonts w:hint="eastAsia"/>
          <w:sz w:val="15"/>
          <w:szCs w:val="16"/>
        </w:rPr>
      </w:pPr>
    </w:p>
    <w:p w14:paraId="0984DD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1. Candidate predictors ####</w:t>
      </w:r>
    </w:p>
    <w:p w14:paraId="73A02A3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redictors &lt;- c(</w:t>
      </w:r>
    </w:p>
    <w:p w14:paraId="779C0B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TB","CRP","ALB","Hb","plt","WBC","NEU","L",</w:t>
      </w:r>
    </w:p>
    <w:p w14:paraId="3D74D9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CEA","CA125","NLR","PLR","LWR","NWR","CAR",</w:t>
      </w:r>
    </w:p>
    <w:p w14:paraId="339527C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LCR","SII","PNI","mGPS","TNM"</w:t>
      </w:r>
    </w:p>
    <w:p w14:paraId="76396B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)</w:t>
      </w:r>
    </w:p>
    <w:p w14:paraId="68D1839B">
      <w:pPr>
        <w:rPr>
          <w:rFonts w:hint="eastAsia"/>
          <w:sz w:val="15"/>
          <w:szCs w:val="16"/>
        </w:rPr>
      </w:pPr>
    </w:p>
    <w:p w14:paraId="005042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Convert necessary categorical variables</w:t>
      </w:r>
    </w:p>
    <w:p w14:paraId="24701F1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Sex &lt;- factor(data$Sex, levels=c(0,1), labels=c("Female","Male"))</w:t>
      </w:r>
    </w:p>
    <w:p w14:paraId="441FEC52">
      <w:pPr>
        <w:rPr>
          <w:rFonts w:hint="eastAsia"/>
          <w:sz w:val="15"/>
          <w:szCs w:val="16"/>
        </w:rPr>
      </w:pPr>
    </w:p>
    <w:p w14:paraId="7D297DA0">
      <w:pPr>
        <w:rPr>
          <w:rFonts w:hint="eastAsia"/>
          <w:sz w:val="15"/>
          <w:szCs w:val="16"/>
        </w:rPr>
      </w:pPr>
    </w:p>
    <w:p w14:paraId="14F665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2. LASSO fitting function (for diagnosis12/24/36) ####</w:t>
      </w:r>
    </w:p>
    <w:p w14:paraId="475BDDB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_lasso_binom &lt;- function(outcome){</w:t>
      </w:r>
    </w:p>
    <w:p w14:paraId="6CF31C7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EE32B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f &lt;- data %&gt;%</w:t>
      </w:r>
    </w:p>
    <w:p w14:paraId="4F11C3A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elect(all_of(c(outcome, predictors))) %&gt;%</w:t>
      </w:r>
    </w:p>
    <w:p w14:paraId="4C11B6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na.omit()</w:t>
      </w:r>
    </w:p>
    <w:p w14:paraId="1D6D93A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1F78CA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response 0/1</w:t>
      </w:r>
    </w:p>
    <w:p w14:paraId="3C98E76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y &lt;- as.integer(df[[outcome]])</w:t>
      </w:r>
    </w:p>
    <w:p w14:paraId="1E2C040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046C9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one-hot encoding for factor predictors</w:t>
      </w:r>
    </w:p>
    <w:p w14:paraId="0731E99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X &lt;- model.matrix(reformulate(predictors), data=df)[, -1]</w:t>
      </w:r>
    </w:p>
    <w:p w14:paraId="574A68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48F8EE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LASSO with 10-fold CV</w:t>
      </w:r>
    </w:p>
    <w:p w14:paraId="1A4CBFF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et.seed(123)</w:t>
      </w:r>
    </w:p>
    <w:p w14:paraId="705FCA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vfit &lt;- cv.glmnet(</w:t>
      </w:r>
    </w:p>
    <w:p w14:paraId="56DE549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X, y,</w:t>
      </w:r>
    </w:p>
    <w:p w14:paraId="098D6BB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amily="binomial",</w:t>
      </w:r>
    </w:p>
    <w:p w14:paraId="270D897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lpha=1,</w:t>
      </w:r>
    </w:p>
    <w:p w14:paraId="735DEB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nfolds=10</w:t>
      </w:r>
    </w:p>
    <w:p w14:paraId="5F35FD6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5951EE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72AD9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lambda selection</w:t>
      </w:r>
    </w:p>
    <w:p w14:paraId="336D48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m_min &lt;- cvfit$lambda.min</w:t>
      </w:r>
    </w:p>
    <w:p w14:paraId="4C8F05C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m_1se &lt;- cvfit$lambda.1se</w:t>
      </w:r>
    </w:p>
    <w:p w14:paraId="4A1ABE9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545BA4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nonzero coefficients at lambda.1se</w:t>
      </w:r>
    </w:p>
    <w:p w14:paraId="782EE5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oefs &lt;- coef(cvfit, s="lambda.1se")</w:t>
      </w:r>
    </w:p>
    <w:p w14:paraId="63F04F2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nz_idx &lt;- which(as.numeric(coefs) != 0)</w:t>
      </w:r>
    </w:p>
    <w:p w14:paraId="0100B11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el &lt;- data.frame(</w:t>
      </w:r>
    </w:p>
    <w:p w14:paraId="519AB27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eature = rownames(coefs)[nz_idx],</w:t>
      </w:r>
    </w:p>
    <w:p w14:paraId="3309FD1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ef    = as.numeric(coefs)[nz_idx],</w:t>
      </w:r>
    </w:p>
    <w:p w14:paraId="6E12B09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w.names = NULL</w:t>
      </w:r>
    </w:p>
    <w:p w14:paraId="338C78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4229A3D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E7AEEA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AUC (train performance)</w:t>
      </w:r>
    </w:p>
    <w:p w14:paraId="2A5F87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hat &lt;- as.numeric(predict(</w:t>
      </w:r>
    </w:p>
    <w:p w14:paraId="234EF94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vfit, newx=X, s="lambda.1se", type="response"</w:t>
      </w:r>
    </w:p>
    <w:p w14:paraId="5ACFBD8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)</w:t>
      </w:r>
    </w:p>
    <w:p w14:paraId="5321F1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val &lt;- as.numeric(roc(y, p_hat)$auc)</w:t>
      </w:r>
    </w:p>
    <w:p w14:paraId="76602DF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27C07B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ist(</w:t>
      </w:r>
    </w:p>
    <w:p w14:paraId="26DA608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vfit=cvfit,</w:t>
      </w:r>
    </w:p>
    <w:p w14:paraId="7927A7B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ambda.min=lam_min,</w:t>
      </w:r>
    </w:p>
    <w:p w14:paraId="48C463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ambda.1se=lam_1se,</w:t>
      </w:r>
    </w:p>
    <w:p w14:paraId="639E1B4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elected=sel,</w:t>
      </w:r>
    </w:p>
    <w:p w14:paraId="6B3593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uc=auc_val,</w:t>
      </w:r>
    </w:p>
    <w:p w14:paraId="2F830E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X=X,</w:t>
      </w:r>
    </w:p>
    <w:p w14:paraId="609FD5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y=y</w:t>
      </w:r>
    </w:p>
    <w:p w14:paraId="0255F6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7619AFE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5A75FBA0">
      <w:pPr>
        <w:rPr>
          <w:rFonts w:hint="eastAsia"/>
          <w:sz w:val="15"/>
          <w:szCs w:val="16"/>
        </w:rPr>
      </w:pPr>
    </w:p>
    <w:p w14:paraId="19B0EE15">
      <w:pPr>
        <w:rPr>
          <w:rFonts w:hint="eastAsia"/>
          <w:sz w:val="15"/>
          <w:szCs w:val="16"/>
        </w:rPr>
      </w:pPr>
    </w:p>
    <w:p w14:paraId="544FFBE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3. Run LASSO for 12/24/36-month mortality ####</w:t>
      </w:r>
    </w:p>
    <w:p w14:paraId="7AAFA69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12 &lt;- fit_lasso_binom("diagnosis12")</w:t>
      </w:r>
    </w:p>
    <w:p w14:paraId="1E5678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24 &lt;- fit_lasso_binom("diagnosis24")</w:t>
      </w:r>
    </w:p>
    <w:p w14:paraId="2DC6F73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36 &lt;- fit_lasso_binom("diagnosis36")</w:t>
      </w:r>
    </w:p>
    <w:p w14:paraId="10C3753F">
      <w:pPr>
        <w:rPr>
          <w:rFonts w:hint="eastAsia"/>
          <w:sz w:val="15"/>
          <w:szCs w:val="16"/>
        </w:rPr>
      </w:pPr>
    </w:p>
    <w:p w14:paraId="49005E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查看 12-month 结果</w:t>
      </w:r>
    </w:p>
    <w:p w14:paraId="043FDE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12$lambda.1se</w:t>
      </w:r>
    </w:p>
    <w:p w14:paraId="2C379F1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t12$auc</w:t>
      </w:r>
    </w:p>
    <w:p w14:paraId="4D89DB9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ubset(fit12$selected, Feature != "(Intercept)")</w:t>
      </w:r>
    </w:p>
    <w:p w14:paraId="0A67CEFD">
      <w:pPr>
        <w:rPr>
          <w:rFonts w:hint="eastAsia"/>
          <w:sz w:val="15"/>
          <w:szCs w:val="16"/>
        </w:rPr>
      </w:pPr>
    </w:p>
    <w:p w14:paraId="153938F5">
      <w:pPr>
        <w:rPr>
          <w:rFonts w:hint="eastAsia"/>
          <w:sz w:val="15"/>
          <w:szCs w:val="16"/>
        </w:rPr>
      </w:pPr>
    </w:p>
    <w:p w14:paraId="5DA267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4. Extract selected predictors ####</w:t>
      </w:r>
    </w:p>
    <w:p w14:paraId="3A755DC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el12 &lt;- subset(fit12$selected, Feature != "(Intercept)")</w:t>
      </w:r>
    </w:p>
    <w:p w14:paraId="73B4B7D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el24 &lt;- subset(fit24$selected, Feature != "(Intercept)")</w:t>
      </w:r>
    </w:p>
    <w:p w14:paraId="78A36FC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el36 &lt;- subset(fit36$selected, Feature != "(Intercept)")</w:t>
      </w:r>
    </w:p>
    <w:p w14:paraId="6F4D9A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st(sel12=sel12, sel24=sel24, sel36=sel36)</w:t>
      </w:r>
    </w:p>
    <w:p w14:paraId="02A8B93A">
      <w:pPr>
        <w:rPr>
          <w:rFonts w:hint="eastAsia"/>
          <w:sz w:val="15"/>
          <w:szCs w:val="16"/>
        </w:rPr>
      </w:pPr>
    </w:p>
    <w:p w14:paraId="2C9CBC29">
      <w:pPr>
        <w:rPr>
          <w:rFonts w:hint="eastAsia"/>
          <w:sz w:val="15"/>
          <w:szCs w:val="16"/>
        </w:rPr>
      </w:pPr>
    </w:p>
    <w:p w14:paraId="04B09E9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5. Plot CV curves &amp; coefficient paths ####</w:t>
      </w:r>
    </w:p>
    <w:p w14:paraId="7FEAC227">
      <w:pPr>
        <w:rPr>
          <w:rFonts w:hint="eastAsia"/>
          <w:sz w:val="15"/>
          <w:szCs w:val="16"/>
        </w:rPr>
      </w:pPr>
    </w:p>
    <w:p w14:paraId="5C35AD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1 Save both CV curve and coefficient path #####</w:t>
      </w:r>
    </w:p>
    <w:p w14:paraId="6E210A4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ave_lasso_plots &lt;- function(fit, tag){</w:t>
      </w:r>
    </w:p>
    <w:p w14:paraId="59D7A31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FE793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CV curve</w:t>
      </w:r>
    </w:p>
    <w:p w14:paraId="4FB40CF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ng(paste0("LASSO_CV_", tag, ".png"),</w:t>
      </w:r>
    </w:p>
    <w:p w14:paraId="461BB09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width=1600, height=1200, res=200)</w:t>
      </w:r>
    </w:p>
    <w:p w14:paraId="242A85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lot(fit$cvfit)</w:t>
      </w:r>
    </w:p>
    <w:p w14:paraId="190614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itle(main=paste0("LASSO CV Curve (", tag, ")"),</w:t>
      </w:r>
    </w:p>
    <w:p w14:paraId="46B541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ine=2.5, cex.main=1.5)</w:t>
      </w:r>
    </w:p>
    <w:p w14:paraId="1882E3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ev.off()</w:t>
      </w:r>
    </w:p>
    <w:p w14:paraId="50E3F8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73ECDE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Coefficient path</w:t>
      </w:r>
    </w:p>
    <w:p w14:paraId="7DC697B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ng(paste0("LASSO_Path_", tag, ".png"),</w:t>
      </w:r>
    </w:p>
    <w:p w14:paraId="0EA40D9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width=1600, height=1200, res=200)</w:t>
      </w:r>
    </w:p>
    <w:p w14:paraId="69C3B4D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lot(fit$cvfit$glmnet.fit, xvar="lambda", label=FALSE)</w:t>
      </w:r>
    </w:p>
    <w:p w14:paraId="222D9F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itle(main=paste0("LASSO Path (", tag, ")"),</w:t>
      </w:r>
    </w:p>
    <w:p w14:paraId="715A82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line=2.5, cex.main=1.5)</w:t>
      </w:r>
    </w:p>
    <w:p w14:paraId="2EFDCF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ev.off()</w:t>
      </w:r>
    </w:p>
    <w:p w14:paraId="670053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551D5322">
      <w:pPr>
        <w:rPr>
          <w:rFonts w:hint="eastAsia"/>
          <w:sz w:val="15"/>
          <w:szCs w:val="16"/>
        </w:rPr>
      </w:pPr>
    </w:p>
    <w:p w14:paraId="50FE50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2 Save plots for 12/24/36 models #####</w:t>
      </w:r>
    </w:p>
    <w:p w14:paraId="1E5E38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ave_lasso_plots(fit12, "1Year")</w:t>
      </w:r>
    </w:p>
    <w:p w14:paraId="4118DBB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ave_lasso_plots(fit24, "2Year")</w:t>
      </w:r>
    </w:p>
    <w:p w14:paraId="1602FB0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save_lasso_plots(fit36, "3Year")</w:t>
      </w:r>
    </w:p>
    <w:p w14:paraId="67DC981F">
      <w:pPr>
        <w:rPr>
          <w:rFonts w:hint="eastAsia"/>
          <w:sz w:val="15"/>
          <w:szCs w:val="16"/>
        </w:rPr>
      </w:pPr>
    </w:p>
    <w:p w14:paraId="11E3C963">
      <w:pPr>
        <w:rPr>
          <w:rFonts w:hint="eastAsia"/>
          <w:sz w:val="15"/>
          <w:szCs w:val="16"/>
        </w:rPr>
      </w:pPr>
    </w:p>
    <w:p w14:paraId="384F9E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End of Supplementary Code S3 ####</w:t>
      </w:r>
    </w:p>
    <w:p w14:paraId="0D7C3A4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4: Baseline table &amp; AUC ranking ######</w:t>
      </w:r>
    </w:p>
    <w:p w14:paraId="7BE397C0">
      <w:pPr>
        <w:rPr>
          <w:rFonts w:hint="eastAsia"/>
          <w:sz w:val="15"/>
          <w:szCs w:val="16"/>
        </w:rPr>
      </w:pPr>
    </w:p>
    <w:p w14:paraId="3415E6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# 0. 前期准备：加载包、读入数据 ######</w:t>
      </w:r>
    </w:p>
    <w:p w14:paraId="14FC293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writexl)</w:t>
      </w:r>
    </w:p>
    <w:p w14:paraId="16215C7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corrplot) </w:t>
      </w:r>
    </w:p>
    <w:p w14:paraId="377D259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glmnet) </w:t>
      </w:r>
    </w:p>
    <w:p w14:paraId="2EF05EA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caret) </w:t>
      </w:r>
    </w:p>
    <w:p w14:paraId="170952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CBCgrps)  # twogrps() 来自该包</w:t>
      </w:r>
    </w:p>
    <w:p w14:paraId="7E8364E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nortest)</w:t>
      </w:r>
    </w:p>
    <w:p w14:paraId="119583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tidyverse)</w:t>
      </w:r>
    </w:p>
    <w:p w14:paraId="3833836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ubr)</w:t>
      </w:r>
    </w:p>
    <w:p w14:paraId="75B9C19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ms)</w:t>
      </w:r>
    </w:p>
    <w:p w14:paraId="0A39EE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ROC)</w:t>
      </w:r>
    </w:p>
    <w:p w14:paraId="4A388C3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dplyr)</w:t>
      </w:r>
    </w:p>
    <w:p w14:paraId="6AE2B0A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eadxl)</w:t>
      </w:r>
    </w:p>
    <w:p w14:paraId="56EFE8E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7908F44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viridis)</w:t>
      </w:r>
    </w:p>
    <w:p w14:paraId="5966A9B7">
      <w:pPr>
        <w:rPr>
          <w:rFonts w:hint="eastAsia"/>
          <w:sz w:val="15"/>
          <w:szCs w:val="16"/>
        </w:rPr>
      </w:pPr>
    </w:p>
    <w:p w14:paraId="09EBD6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数据整理：主要靠 Excel，导入后做轻微设置改动</w:t>
      </w:r>
    </w:p>
    <w:p w14:paraId="78725E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投稿时不要保留本地路径，例如 D:/、G:/ 等</w:t>
      </w:r>
    </w:p>
    <w:p w14:paraId="443AA5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_raw &lt;- read.csv("data.csv", stringsAsFactors = FALSE)</w:t>
      </w:r>
    </w:p>
    <w:p w14:paraId="6D2A4EC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na.omit(data_raw)</w:t>
      </w:r>
    </w:p>
    <w:p w14:paraId="0FBA83AA">
      <w:pPr>
        <w:rPr>
          <w:rFonts w:hint="eastAsia"/>
          <w:sz w:val="15"/>
          <w:szCs w:val="16"/>
        </w:rPr>
      </w:pPr>
    </w:p>
    <w:p w14:paraId="67C7D20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构建 12/24/36 月死亡标签</w:t>
      </w:r>
    </w:p>
    <w:p w14:paraId="629D32F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data %&gt;%</w:t>
      </w:r>
    </w:p>
    <w:p w14:paraId="346865D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</w:t>
      </w:r>
    </w:p>
    <w:p w14:paraId="51FDA1F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12 = ifelse(Time &lt;= 12 &amp; Status == 1, 1, 0),</w:t>
      </w:r>
    </w:p>
    <w:p w14:paraId="0A07CE7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24 = ifelse(Time &lt;= 24 &amp; Status == 1, 1, 0),</w:t>
      </w:r>
    </w:p>
    <w:p w14:paraId="0D2A393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36 = ifelse(Time &lt;= 36 &amp; Status == 1, 1, 0)</w:t>
      </w:r>
    </w:p>
    <w:p w14:paraId="29A68F1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45BF1D65">
      <w:pPr>
        <w:rPr>
          <w:rFonts w:hint="eastAsia"/>
          <w:sz w:val="15"/>
          <w:szCs w:val="16"/>
        </w:rPr>
      </w:pPr>
    </w:p>
    <w:p w14:paraId="731B45A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设置因子</w:t>
      </w:r>
    </w:p>
    <w:p w14:paraId="6937AFD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Sex         &lt;- as.factor(data$Sex)</w:t>
      </w:r>
    </w:p>
    <w:p w14:paraId="1CB3938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12 &lt;- as.factor(data$diagnosis12)</w:t>
      </w:r>
    </w:p>
    <w:p w14:paraId="7C66C83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24 &lt;- as.factor(data$diagnosis24)</w:t>
      </w:r>
    </w:p>
    <w:p w14:paraId="06C53A4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36 &lt;- as.factor(data$diagnosis36)</w:t>
      </w:r>
    </w:p>
    <w:p w14:paraId="28E33FB3">
      <w:pPr>
        <w:rPr>
          <w:rFonts w:hint="eastAsia"/>
          <w:sz w:val="15"/>
          <w:szCs w:val="16"/>
        </w:rPr>
      </w:pPr>
    </w:p>
    <w:p w14:paraId="05E1C76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有时候 twogrps 需要 data.frame</w:t>
      </w:r>
    </w:p>
    <w:p w14:paraId="3CD2237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as.data.frame(data)</w:t>
      </w:r>
    </w:p>
    <w:p w14:paraId="0D901269">
      <w:pPr>
        <w:rPr>
          <w:rFonts w:hint="eastAsia"/>
          <w:sz w:val="15"/>
          <w:szCs w:val="16"/>
        </w:rPr>
      </w:pPr>
    </w:p>
    <w:p w14:paraId="5BA5B8F1">
      <w:pPr>
        <w:rPr>
          <w:rFonts w:hint="eastAsia"/>
          <w:sz w:val="15"/>
          <w:szCs w:val="16"/>
        </w:rPr>
      </w:pPr>
    </w:p>
    <w:p w14:paraId="4615D0E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# 1. 基线表（以 36 月是否死亡为分组变量） ######</w:t>
      </w:r>
    </w:p>
    <w:p w14:paraId="316ABF0E">
      <w:pPr>
        <w:rPr>
          <w:rFonts w:hint="eastAsia"/>
          <w:sz w:val="15"/>
          <w:szCs w:val="16"/>
        </w:rPr>
      </w:pPr>
    </w:p>
    <w:p w14:paraId="4AA87F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CBCgrps::twogrps</w:t>
      </w:r>
    </w:p>
    <w:p w14:paraId="7FEEC8D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ab1 &lt;- twogrps(data, gvar = "diagnosis36")</w:t>
      </w:r>
    </w:p>
    <w:p w14:paraId="1F862D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如果导出报错，可先： tab1 &lt;- as.data.frame(tab1$Table)</w:t>
      </w:r>
    </w:p>
    <w:p w14:paraId="4BF02D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write.csv(tab1$Table, file = "Baseline_diagnosis36.csv", row.names = FALSE)</w:t>
      </w:r>
    </w:p>
    <w:p w14:paraId="0BEE423B">
      <w:pPr>
        <w:rPr>
          <w:rFonts w:hint="eastAsia"/>
          <w:sz w:val="15"/>
          <w:szCs w:val="16"/>
        </w:rPr>
      </w:pPr>
    </w:p>
    <w:p w14:paraId="53BAF0DD">
      <w:pPr>
        <w:rPr>
          <w:rFonts w:hint="eastAsia"/>
          <w:sz w:val="15"/>
          <w:szCs w:val="16"/>
        </w:rPr>
      </w:pPr>
    </w:p>
    <w:p w14:paraId="6A21E5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# 2. AUC 排序分析（12 / 24 / 36 月生存） ######</w:t>
      </w:r>
    </w:p>
    <w:p w14:paraId="60672A65">
      <w:pPr>
        <w:rPr>
          <w:rFonts w:hint="eastAsia"/>
          <w:sz w:val="15"/>
          <w:szCs w:val="16"/>
        </w:rPr>
      </w:pPr>
    </w:p>
    <w:p w14:paraId="4901227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1 构建 ROC 使用的数据 #####</w:t>
      </w:r>
    </w:p>
    <w:p w14:paraId="1D9EFEB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ocdata &lt;- data %&gt;%</w:t>
      </w:r>
    </w:p>
    <w:p w14:paraId="532DECB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</w:t>
      </w:r>
    </w:p>
    <w:p w14:paraId="04D51DC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ex = as.numeric(Sex)  # 因子转数值用于模型拟合</w:t>
      </w:r>
    </w:p>
    <w:p w14:paraId="09EB2B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24498C5C">
      <w:pPr>
        <w:rPr>
          <w:rFonts w:hint="eastAsia"/>
          <w:sz w:val="15"/>
          <w:szCs w:val="16"/>
        </w:rPr>
      </w:pPr>
    </w:p>
    <w:p w14:paraId="3F69D0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根据你原始脚本中用到的变量列出预测指标</w:t>
      </w:r>
    </w:p>
    <w:p w14:paraId="260825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redictors_auc &lt;- c(</w:t>
      </w:r>
    </w:p>
    <w:p w14:paraId="346B91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Sex","Age","TB","CRP","ALB","Hb","plt","WBC",</w:t>
      </w:r>
    </w:p>
    <w:p w14:paraId="3A2454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NEU","L","CA199","CEA","CA125","T","N",</w:t>
      </w:r>
    </w:p>
    <w:p w14:paraId="58EB892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NLR","PLR","LWR","NWR","LCR","CAR","SII",</w:t>
      </w:r>
    </w:p>
    <w:p w14:paraId="1B4DEC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"PNI","mGPS","TNM"</w:t>
      </w:r>
    </w:p>
    <w:p w14:paraId="5639B37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)</w:t>
      </w:r>
    </w:p>
    <w:p w14:paraId="2DA8D474">
      <w:pPr>
        <w:rPr>
          <w:rFonts w:hint="eastAsia"/>
          <w:sz w:val="15"/>
          <w:szCs w:val="16"/>
        </w:rPr>
      </w:pPr>
    </w:p>
    <w:p w14:paraId="23BE03A5">
      <w:pPr>
        <w:rPr>
          <w:rFonts w:hint="eastAsia"/>
          <w:sz w:val="15"/>
          <w:szCs w:val="16"/>
        </w:rPr>
      </w:pPr>
    </w:p>
    <w:p w14:paraId="18683D6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2 通用函数：计算某个结局的多变量 ROC + 导出 AUC 条形图 #####</w:t>
      </w:r>
    </w:p>
    <w:p w14:paraId="4CFCCD7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un_auc_bar &lt;- function(outcome, time_label) {</w:t>
      </w:r>
    </w:p>
    <w:p w14:paraId="5D25C83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outcome 例如 "diagnosis12"</w:t>
      </w:r>
    </w:p>
    <w:p w14:paraId="793E85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time_label 例如 "12"、"24"、"36"</w:t>
      </w:r>
    </w:p>
    <w:p w14:paraId="5D0BC7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7B112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构建公式： diagnosisXX ~ Sex + Age + ...</w:t>
      </w:r>
    </w:p>
    <w:p w14:paraId="461542B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ml &lt;- as.formula(</w:t>
      </w:r>
    </w:p>
    <w:p w14:paraId="5E30A9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aste(outcome, "~", paste(predictors_auc, collapse = "+"))</w:t>
      </w:r>
    </w:p>
    <w:p w14:paraId="112E1EB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090D5BB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F476B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roc.list 是一个 list，每个元素对应一个 predictor 的 ROC</w:t>
      </w:r>
    </w:p>
    <w:p w14:paraId="5F99D1E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oc.list &lt;- roc(fml, data = rocdata)</w:t>
      </w:r>
    </w:p>
    <w:p w14:paraId="6BABF58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F90026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提取 AUC 值（属性索引 9）</w:t>
      </w:r>
    </w:p>
    <w:p w14:paraId="7F5852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vec &lt;- sapply(roc.list, "[", 9)</w:t>
      </w:r>
    </w:p>
    <w:p w14:paraId="59A3A2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df &lt;- data.frame(</w:t>
      </w:r>
    </w:p>
    <w:p w14:paraId="44F0B9B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Variable = names(auc_vec),</w:t>
      </w:r>
    </w:p>
    <w:p w14:paraId="444CA03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UC      = as.numeric(auc_vec),</w:t>
      </w:r>
    </w:p>
    <w:p w14:paraId="20D3512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w.names = NULL</w:t>
      </w:r>
    </w:p>
    <w:p w14:paraId="266AA89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 %&gt;%</w:t>
      </w:r>
    </w:p>
    <w:p w14:paraId="03B6BF9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rrange(desc(AUC))</w:t>
      </w:r>
    </w:p>
    <w:p w14:paraId="092AE5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C54603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可选：去掉变量名中的 ".auc" 后缀</w:t>
      </w:r>
    </w:p>
    <w:p w14:paraId="27D9776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df$Variable &lt;- gsub("\\.auc$", "", auc_df$Variable)</w:t>
      </w:r>
    </w:p>
    <w:p w14:paraId="24040B6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9E6B32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画条形图</w:t>
      </w:r>
    </w:p>
    <w:p w14:paraId="7642386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 &lt;- ggplot(auc_df,</w:t>
      </w:r>
    </w:p>
    <w:p w14:paraId="7D2F4A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aes(x = AUC,</w:t>
      </w:r>
    </w:p>
    <w:p w14:paraId="40AA095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y = reorder(Variable, AUC),</w:t>
      </w:r>
    </w:p>
    <w:p w14:paraId="7A90FCA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fill = Variable)) +</w:t>
      </w:r>
    </w:p>
    <w:p w14:paraId="40F1E4A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eom_col(width = 0.7, color = "black") +</w:t>
      </w:r>
    </w:p>
    <w:p w14:paraId="07D535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eom_text(aes(label = sprintf("%.2f", AUC)),</w:t>
      </w:r>
    </w:p>
    <w:p w14:paraId="10F30C4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hjust = -0.2, size = 3.5) +</w:t>
      </w:r>
    </w:p>
    <w:p w14:paraId="426E6E9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cale_fill_viridis_d(option = "E") +</w:t>
      </w:r>
    </w:p>
    <w:p w14:paraId="5835615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abs(</w:t>
      </w:r>
    </w:p>
    <w:p w14:paraId="5B5F89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x = "AUC",</w:t>
      </w:r>
    </w:p>
    <w:p w14:paraId="0C6AA3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y = "Variable",</w:t>
      </w:r>
    </w:p>
    <w:p w14:paraId="3F92B9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title = paste0("AUC (", time_label, "-Year Survival)")</w:t>
      </w:r>
    </w:p>
    <w:p w14:paraId="14828F5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+</w:t>
      </w:r>
    </w:p>
    <w:p w14:paraId="76258E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cale_x_continuous(</w:t>
      </w:r>
    </w:p>
    <w:p w14:paraId="36F4D64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imits = c(0, max(auc_df$AUC) + 0.1),</w:t>
      </w:r>
    </w:p>
    <w:p w14:paraId="2A976F4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expand = c(0, 0)</w:t>
      </w:r>
    </w:p>
    <w:p w14:paraId="3FBBC3E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+</w:t>
      </w:r>
    </w:p>
    <w:p w14:paraId="45701D2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_bw(base_size = 14) +</w:t>
      </w:r>
    </w:p>
    <w:p w14:paraId="698BE5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(</w:t>
      </w:r>
    </w:p>
    <w:p w14:paraId="188DFCB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egend.position = "none",</w:t>
      </w:r>
    </w:p>
    <w:p w14:paraId="7244FD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plot.title = element_text(hjust = 0.5, face = "bold"),</w:t>
      </w:r>
    </w:p>
    <w:p w14:paraId="2BB4DE9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panel.border = element_rect(color = "black", fill = NA)</w:t>
      </w:r>
    </w:p>
    <w:p w14:paraId="314928A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</w:t>
      </w:r>
    </w:p>
    <w:p w14:paraId="0CE604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324AA9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保存图（PNG + PDF）</w:t>
      </w:r>
    </w:p>
    <w:p w14:paraId="19DBEA5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paste0("AUC_barplot_", time_label, "y.png"),</w:t>
      </w:r>
    </w:p>
    <w:p w14:paraId="799301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plot = p, width = 5, height = 6, dpi = 300)</w:t>
      </w:r>
    </w:p>
    <w:p w14:paraId="191F91C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paste0("AUC_barplot_", time_label, "y.pdf"),</w:t>
      </w:r>
    </w:p>
    <w:p w14:paraId="58A5EE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plot = p, width = 5, height = 6)</w:t>
      </w:r>
    </w:p>
    <w:p w14:paraId="405373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3ADEF1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导出 AUC 表</w:t>
      </w:r>
    </w:p>
    <w:p w14:paraId="0FE8737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write.csv(auc_df,</w:t>
      </w:r>
    </w:p>
    <w:p w14:paraId="7B15874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paste0("AUC_", time_label, "y.csv"),</w:t>
      </w:r>
    </w:p>
    <w:p w14:paraId="5316D8F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row.names = FALSE)</w:t>
      </w:r>
    </w:p>
    <w:p w14:paraId="7A4E2C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2DE2A4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返回对象，如果需要在 R 里查看</w:t>
      </w:r>
    </w:p>
    <w:p w14:paraId="4953E8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ist(roc.list = roc.list, auc = auc_df, plot = p)</w:t>
      </w:r>
    </w:p>
    <w:p w14:paraId="44498EE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50996EFC">
      <w:pPr>
        <w:rPr>
          <w:rFonts w:hint="eastAsia"/>
          <w:sz w:val="15"/>
          <w:szCs w:val="16"/>
        </w:rPr>
      </w:pPr>
    </w:p>
    <w:p w14:paraId="1E832610">
      <w:pPr>
        <w:rPr>
          <w:rFonts w:hint="eastAsia"/>
          <w:sz w:val="15"/>
          <w:szCs w:val="16"/>
        </w:rPr>
      </w:pPr>
    </w:p>
    <w:p w14:paraId="244934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3 分别运行 12 / 24 / 36 月 #####</w:t>
      </w:r>
    </w:p>
    <w:p w14:paraId="19927E3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auc_12 &lt;- run_auc_bar("diagnosis12", "1")  # 1-Year</w:t>
      </w:r>
    </w:p>
    <w:p w14:paraId="76EA46C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auc_24 &lt;- run_auc_bar("diagnosis24", "2")  # 2-Year</w:t>
      </w:r>
    </w:p>
    <w:p w14:paraId="5DEB764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auc_36 &lt;- run_auc_bar("diagnosis36", "3")  # 3-Year</w:t>
      </w:r>
    </w:p>
    <w:p w14:paraId="1D53D8F3">
      <w:pPr>
        <w:rPr>
          <w:rFonts w:hint="eastAsia"/>
          <w:sz w:val="15"/>
          <w:szCs w:val="16"/>
        </w:rPr>
      </w:pPr>
    </w:p>
    <w:p w14:paraId="0BF96C2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# End of Supplementary Code S4 ######</w:t>
      </w:r>
    </w:p>
    <w:p w14:paraId="47F044D2">
      <w:pPr>
        <w:rPr>
          <w:rFonts w:hint="eastAsia"/>
          <w:sz w:val="15"/>
          <w:szCs w:val="16"/>
        </w:rPr>
      </w:pPr>
    </w:p>
    <w:p w14:paraId="11105B9F">
      <w:pPr>
        <w:rPr>
          <w:rFonts w:hint="eastAsia"/>
          <w:sz w:val="15"/>
          <w:szCs w:val="16"/>
        </w:rPr>
      </w:pPr>
    </w:p>
    <w:p w14:paraId="79655F2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5: Machine Learning Models and Hyperparameter Tuning ####</w:t>
      </w:r>
    </w:p>
    <w:p w14:paraId="5A0E8EE8">
      <w:pPr>
        <w:rPr>
          <w:rFonts w:hint="eastAsia"/>
          <w:sz w:val="15"/>
          <w:szCs w:val="16"/>
        </w:rPr>
      </w:pPr>
    </w:p>
    <w:p w14:paraId="6E72379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1. Load Required Libraries #####</w:t>
      </w:r>
    </w:p>
    <w:p w14:paraId="08E616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tidymodels)</w:t>
      </w:r>
    </w:p>
    <w:p w14:paraId="23E2D5D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finetune)</w:t>
      </w:r>
    </w:p>
    <w:p w14:paraId="5BC941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tidyverse)</w:t>
      </w:r>
    </w:p>
    <w:p w14:paraId="323D965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10B06D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openxlsx)</w:t>
      </w:r>
    </w:p>
    <w:p w14:paraId="7ABC7A8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t)</w:t>
      </w:r>
    </w:p>
    <w:p w14:paraId="54A05A4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stringr)</w:t>
      </w:r>
    </w:p>
    <w:p w14:paraId="74E3EA97">
      <w:pPr>
        <w:rPr>
          <w:rFonts w:hint="eastAsia"/>
          <w:sz w:val="15"/>
          <w:szCs w:val="16"/>
        </w:rPr>
      </w:pPr>
    </w:p>
    <w:p w14:paraId="7E6B58D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 Load Training Data #####</w:t>
      </w:r>
    </w:p>
    <w:p w14:paraId="38A68AB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rain &lt;- read.csv("train.csv")</w:t>
      </w:r>
    </w:p>
    <w:p w14:paraId="4ED80995">
      <w:pPr>
        <w:rPr>
          <w:rFonts w:hint="eastAsia"/>
          <w:sz w:val="15"/>
          <w:szCs w:val="16"/>
        </w:rPr>
      </w:pPr>
    </w:p>
    <w:p w14:paraId="09E678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rain$diagnosis12 &lt;- as.factor(train$diagnosis12)</w:t>
      </w:r>
    </w:p>
    <w:p w14:paraId="51721F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rain$diagnosis24 &lt;- as.factor(train$diagnosis24)</w:t>
      </w:r>
    </w:p>
    <w:p w14:paraId="226879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rain$diagnosis36 &lt;- as.factor(train$diagnosis36)</w:t>
      </w:r>
    </w:p>
    <w:p w14:paraId="3D95C0E2">
      <w:pPr>
        <w:rPr>
          <w:rFonts w:hint="eastAsia"/>
          <w:sz w:val="15"/>
          <w:szCs w:val="16"/>
        </w:rPr>
      </w:pPr>
    </w:p>
    <w:p w14:paraId="5AD136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 Define Function for 3 Time Points #####</w:t>
      </w:r>
    </w:p>
    <w:p w14:paraId="00E84CD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un_ml &lt;- function(train, target){</w:t>
      </w:r>
    </w:p>
    <w:p w14:paraId="50CB139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BBC83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et.seed(2025)</w:t>
      </w:r>
    </w:p>
    <w:p w14:paraId="6D8722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olds &lt;- vfold_cv(train, v = 5, strata = !!sym(target))</w:t>
      </w:r>
    </w:p>
    <w:p w14:paraId="268DBD2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E951D6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c &lt;- recipe(as.formula(paste0(target, " ~ LCR + TNM")), data=train) %&gt;%</w:t>
      </w:r>
    </w:p>
    <w:p w14:paraId="48CD65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tep_normalize(all_predictors())</w:t>
      </w:r>
    </w:p>
    <w:p w14:paraId="3BE2CE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F2C986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odels &lt;- list(</w:t>
      </w:r>
    </w:p>
    <w:p w14:paraId="6E4ADA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ogistic_reg = logistic_reg() %&gt;% </w:t>
      </w:r>
    </w:p>
    <w:p w14:paraId="2EB34E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glm") %&gt;% </w:t>
      </w:r>
    </w:p>
    <w:p w14:paraId="3BB3302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5292AD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6E8814D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ecision_tree = decision_tree(</w:t>
      </w:r>
    </w:p>
    <w:p w14:paraId="464424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cost_complexity = tune(),</w:t>
      </w:r>
    </w:p>
    <w:p w14:paraId="5FA01CE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in_n = tune()</w:t>
      </w:r>
    </w:p>
    <w:p w14:paraId="40025F4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627719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rpart") %&gt;%</w:t>
      </w:r>
    </w:p>
    <w:p w14:paraId="5C9AF7C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09FA44A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78FF0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boost_tree = boost_tree(</w:t>
      </w:r>
    </w:p>
    <w:p w14:paraId="0FC64B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trees = tune(), </w:t>
      </w:r>
    </w:p>
    <w:p w14:paraId="454096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learn_rate = tune()</w:t>
      </w:r>
    </w:p>
    <w:p w14:paraId="0198BEF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3978A8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xgboost") %&gt;% </w:t>
      </w:r>
    </w:p>
    <w:p w14:paraId="521364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5E760F7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18F3FF4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and_forest = rand_forest(</w:t>
      </w:r>
    </w:p>
    <w:p w14:paraId="19CD59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trees = tune(), </w:t>
      </w:r>
    </w:p>
    <w:p w14:paraId="0FC21C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try = tune(), </w:t>
      </w:r>
    </w:p>
    <w:p w14:paraId="26D3C3F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in_n = tune()</w:t>
      </w:r>
    </w:p>
    <w:p w14:paraId="488E2C9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579C12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ranger") %&gt;% </w:t>
      </w:r>
    </w:p>
    <w:p w14:paraId="57FD9B0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6D53D9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7D6C9FE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vm_rbf = svm_rbf(</w:t>
      </w:r>
    </w:p>
    <w:p w14:paraId="1AB1D4B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cost = tune(), </w:t>
      </w:r>
    </w:p>
    <w:p w14:paraId="5B0854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rbf_sigma = tune()</w:t>
      </w:r>
    </w:p>
    <w:p w14:paraId="214151B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5E8702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kernlab") %&gt;% </w:t>
      </w:r>
    </w:p>
    <w:p w14:paraId="78456CD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0E48797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354C47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nearest_neighbor = nearest_neighbor(</w:t>
      </w:r>
    </w:p>
    <w:p w14:paraId="01F7E11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neighbors = tune()</w:t>
      </w:r>
    </w:p>
    <w:p w14:paraId="4A423B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0D5BAF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kknn") %&gt;%</w:t>
      </w:r>
    </w:p>
    <w:p w14:paraId="03763D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621776C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96FC9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lmnet = logistic_reg(</w:t>
      </w:r>
    </w:p>
    <w:p w14:paraId="522B3B6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penalty = tune(),</w:t>
      </w:r>
    </w:p>
    <w:p w14:paraId="7334612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ixture = tune()</w:t>
      </w:r>
    </w:p>
    <w:p w14:paraId="3A45F8E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6A7EB4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glmnet") %&gt;% </w:t>
      </w:r>
    </w:p>
    <w:p w14:paraId="0DBD7A2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,</w:t>
      </w:r>
    </w:p>
    <w:p w14:paraId="4795585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28C3394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mlp = mlp(</w:t>
      </w:r>
    </w:p>
    <w:p w14:paraId="768CD2E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hidden_units = tune(),</w:t>
      </w:r>
    </w:p>
    <w:p w14:paraId="79EED27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penalty = tune()</w:t>
      </w:r>
    </w:p>
    <w:p w14:paraId="1287BF2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 %&gt;% </w:t>
      </w:r>
    </w:p>
    <w:p w14:paraId="744706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engine("nnet") %&gt;% </w:t>
      </w:r>
    </w:p>
    <w:p w14:paraId="55C69D9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set_mode("classification")</w:t>
      </w:r>
    </w:p>
    <w:p w14:paraId="283F46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07F45CF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CF4F6A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wf_set &lt;- workflow_set(</w:t>
      </w:r>
    </w:p>
    <w:p w14:paraId="3AE97E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reproc = list(recipe = rec),</w:t>
      </w:r>
    </w:p>
    <w:p w14:paraId="688D5B3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models = models,</w:t>
      </w:r>
    </w:p>
    <w:p w14:paraId="2BA970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ross = TRUE</w:t>
      </w:r>
    </w:p>
    <w:p w14:paraId="108C7E8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5E2FB77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DE1A45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etrics2 &lt;- metric_set(</w:t>
      </w:r>
    </w:p>
    <w:p w14:paraId="145645F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c_auc,</w:t>
      </w:r>
    </w:p>
    <w:p w14:paraId="61B31D3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brier_class</w:t>
      </w:r>
    </w:p>
    <w:p w14:paraId="1DB871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0A96772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DC83A3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et.seed(2024)</w:t>
      </w:r>
    </w:p>
    <w:p w14:paraId="439428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s &lt;- wf_set %&gt;%</w:t>
      </w:r>
    </w:p>
    <w:p w14:paraId="77D0381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workflow_map(</w:t>
      </w:r>
    </w:p>
    <w:p w14:paraId="58793C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resamples = folds,</w:t>
      </w:r>
    </w:p>
    <w:p w14:paraId="143E41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grid = 5,</w:t>
      </w:r>
    </w:p>
    <w:p w14:paraId="469664D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metrics = metrics2,      </w:t>
      </w:r>
    </w:p>
    <w:p w14:paraId="0A5CF86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control = control_race(verbose = TRUE)</w:t>
      </w:r>
    </w:p>
    <w:p w14:paraId="1A0646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)</w:t>
      </w:r>
    </w:p>
    <w:p w14:paraId="5DBCB25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6B6BC8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 &lt;- autoplot(res)</w:t>
      </w:r>
    </w:p>
    <w:p w14:paraId="20FB4D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paste0("ML_compare_", target, ".png"), p, width = 9, height = 6, dpi = 300)</w:t>
      </w:r>
    </w:p>
    <w:p w14:paraId="16705C0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13282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est_all &lt;- collect_metrics(res) %&gt;%</w:t>
      </w:r>
    </w:p>
    <w:p w14:paraId="11796E8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roup_by(wflow_id, .metric) %&gt;%</w:t>
      </w:r>
    </w:p>
    <w:p w14:paraId="1174DB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rrange(desc(mean)) %&gt;%</w:t>
      </w:r>
    </w:p>
    <w:p w14:paraId="6CFF1E5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lice(1) %&gt;%</w:t>
      </w:r>
    </w:p>
    <w:p w14:paraId="241CE21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ungroup() %&gt;%</w:t>
      </w:r>
    </w:p>
    <w:p w14:paraId="576ACBF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elect(wflow_id, .metric, mean) %&gt;%</w:t>
      </w:r>
    </w:p>
    <w:p w14:paraId="6022D3C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ivot_wider(names_from = .metric, values_from = mean)</w:t>
      </w:r>
    </w:p>
    <w:p w14:paraId="3F5189F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86CBB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est_all$time &lt;- target</w:t>
      </w:r>
    </w:p>
    <w:p w14:paraId="3AABCEA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813D41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odels2 &lt;- unique(res$wflow_id)</w:t>
      </w:r>
    </w:p>
    <w:p w14:paraId="0192E2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est_param_list &lt;- list()</w:t>
      </w:r>
    </w:p>
    <w:p w14:paraId="1D8582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E8DB2F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or (m in models2) {</w:t>
      </w:r>
    </w:p>
    <w:p w14:paraId="5F590A9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es_m &lt;- extract_workflow_set_result(res, m)</w:t>
      </w:r>
    </w:p>
    <w:p w14:paraId="3F227D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best_param_list[[m]] &lt;- select_best(res_m, metric = "roc_auc")</w:t>
      </w:r>
    </w:p>
    <w:p w14:paraId="3EEE5B7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</w:t>
      </w:r>
    </w:p>
    <w:p w14:paraId="21BA39B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6604C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est_table &lt;- map_df(names(best_param_list), function(nm) {</w:t>
      </w:r>
    </w:p>
    <w:p w14:paraId="482966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f &lt;- best_param_list[[nm]]</w:t>
      </w:r>
    </w:p>
    <w:p w14:paraId="561F6EC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f$Model &lt;- nm</w:t>
      </w:r>
    </w:p>
    <w:p w14:paraId="1155050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f</w:t>
      </w:r>
    </w:p>
    <w:p w14:paraId="2AB92AE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) %&gt;% relocate(Model)</w:t>
      </w:r>
    </w:p>
    <w:p w14:paraId="5953260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D6DEA1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write.xlsx(best_table, file = paste0("Best_Model_Params_", target, ".xlsx"), rowNames = FALSE)</w:t>
      </w:r>
    </w:p>
    <w:p w14:paraId="0656DE2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7363D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turn(list(res=res, best_all=best_all, best_param=best_param_list))</w:t>
      </w:r>
    </w:p>
    <w:p w14:paraId="0587E42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7621B3A9">
      <w:pPr>
        <w:rPr>
          <w:rFonts w:hint="eastAsia"/>
          <w:sz w:val="15"/>
          <w:szCs w:val="16"/>
        </w:rPr>
      </w:pPr>
    </w:p>
    <w:p w14:paraId="0D908FE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4. Run ML for 12/24/36 Months #####</w:t>
      </w:r>
    </w:p>
    <w:p w14:paraId="58A249CB">
      <w:pPr>
        <w:rPr>
          <w:rFonts w:hint="eastAsia"/>
          <w:sz w:val="15"/>
          <w:szCs w:val="16"/>
        </w:rPr>
      </w:pPr>
    </w:p>
    <w:p w14:paraId="0BB3554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12 &lt;- run_ml(train, "diagnosis12")</w:t>
      </w:r>
    </w:p>
    <w:p w14:paraId="377A777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24 &lt;- run_ml(train, "diagnosis24")</w:t>
      </w:r>
    </w:p>
    <w:p w14:paraId="458FF08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36 &lt;- run_ml(train, "diagnosis36")</w:t>
      </w:r>
    </w:p>
    <w:p w14:paraId="565A6DE3">
      <w:pPr>
        <w:rPr>
          <w:rFonts w:hint="eastAsia"/>
          <w:sz w:val="15"/>
          <w:szCs w:val="16"/>
        </w:rPr>
      </w:pPr>
    </w:p>
    <w:p w14:paraId="0167A58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 Merge Summary Results #####</w:t>
      </w:r>
    </w:p>
    <w:p w14:paraId="6B0CBB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best_all12 &lt;- res12$best_all</w:t>
      </w:r>
    </w:p>
    <w:p w14:paraId="44AD6AD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best_all24 &lt;- res24$best_all</w:t>
      </w:r>
    </w:p>
    <w:p w14:paraId="41CF8DB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best_all36 &lt;- res36$best_all</w:t>
      </w:r>
    </w:p>
    <w:p w14:paraId="0EBABC33">
      <w:pPr>
        <w:rPr>
          <w:rFonts w:hint="eastAsia"/>
          <w:sz w:val="15"/>
          <w:szCs w:val="16"/>
        </w:rPr>
      </w:pPr>
    </w:p>
    <w:p w14:paraId="11570E4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all_results &lt;- bind_rows(best_all12, best_all24, best_all36)</w:t>
      </w:r>
    </w:p>
    <w:p w14:paraId="711782A4">
      <w:pPr>
        <w:rPr>
          <w:rFonts w:hint="eastAsia"/>
          <w:sz w:val="15"/>
          <w:szCs w:val="16"/>
        </w:rPr>
      </w:pPr>
    </w:p>
    <w:p w14:paraId="151BB6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6. Long Format for Visualization #####</w:t>
      </w:r>
    </w:p>
    <w:p w14:paraId="54806E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all_long &lt;- all_results %&gt;%</w:t>
      </w:r>
    </w:p>
    <w:p w14:paraId="5A8D365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ivot_longer(cols = c(brier_class, roc_auc),</w:t>
      </w:r>
    </w:p>
    <w:p w14:paraId="507F94E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names_to = "metric",</w:t>
      </w:r>
    </w:p>
    <w:p w14:paraId="002D6F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values_to = "value") %&gt;%</w:t>
      </w:r>
    </w:p>
    <w:p w14:paraId="2A2F383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wflow_id = str_remove(wflow_id, "^recipe_"))</w:t>
      </w:r>
    </w:p>
    <w:p w14:paraId="6BB0E137">
      <w:pPr>
        <w:rPr>
          <w:rFonts w:hint="eastAsia"/>
          <w:sz w:val="15"/>
          <w:szCs w:val="16"/>
        </w:rPr>
      </w:pPr>
    </w:p>
    <w:p w14:paraId="1874EF7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7. Combined ML Visualization #####</w:t>
      </w:r>
    </w:p>
    <w:p w14:paraId="7FFBF7C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 &lt;- ggplot(all_long, aes(x = wflow_id, y = value, color = time)) +</w:t>
      </w:r>
    </w:p>
    <w:p w14:paraId="01FC1B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point(size = 3) +</w:t>
      </w:r>
    </w:p>
    <w:p w14:paraId="5AFAC9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acet_wrap(~ metric, scales = "free_y") +</w:t>
      </w:r>
    </w:p>
    <w:p w14:paraId="2F6BC34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_bw(base_size = 14) +    </w:t>
      </w:r>
    </w:p>
    <w:p w14:paraId="55711B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s(</w:t>
      </w:r>
    </w:p>
    <w:p w14:paraId="0D4F20B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x = "Model",</w:t>
      </w:r>
    </w:p>
    <w:p w14:paraId="302981D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y = "Metric Value",</w:t>
      </w:r>
    </w:p>
    <w:p w14:paraId="101C609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lor = "Time Point"</w:t>
      </w:r>
    </w:p>
    <w:p w14:paraId="40298E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 +</w:t>
      </w:r>
    </w:p>
    <w:p w14:paraId="60E8611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(</w:t>
      </w:r>
    </w:p>
    <w:p w14:paraId="73C13EF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anel.border = element_rect(color = "black", fill = NA, linewidth = 0.9),</w:t>
      </w:r>
    </w:p>
    <w:p w14:paraId="3ED5987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trip.background = element_rect(color = "black", fill = "white", linewidth = 0.9),</w:t>
      </w:r>
    </w:p>
    <w:p w14:paraId="27516CB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xis.text.x = element_text(angle = 45, hjust = 1)</w:t>
      </w:r>
    </w:p>
    <w:p w14:paraId="1F1E589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4FC62D1C">
      <w:pPr>
        <w:rPr>
          <w:rFonts w:hint="eastAsia"/>
          <w:sz w:val="15"/>
          <w:szCs w:val="16"/>
        </w:rPr>
      </w:pPr>
    </w:p>
    <w:p w14:paraId="7C65F88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gsave("ML_compare_all_months.png", p, width = 9, height = 6, dpi = 300)</w:t>
      </w:r>
    </w:p>
    <w:p w14:paraId="36AE64FD">
      <w:pPr>
        <w:rPr>
          <w:rFonts w:hint="eastAsia"/>
          <w:sz w:val="15"/>
          <w:szCs w:val="16"/>
        </w:rPr>
      </w:pPr>
    </w:p>
    <w:p w14:paraId="584773B4">
      <w:pPr>
        <w:rPr>
          <w:rFonts w:hint="eastAsia"/>
          <w:sz w:val="15"/>
          <w:szCs w:val="16"/>
        </w:rPr>
      </w:pPr>
    </w:p>
    <w:p w14:paraId="0640FD92">
      <w:pPr>
        <w:rPr>
          <w:rFonts w:hint="eastAsia"/>
          <w:sz w:val="15"/>
          <w:szCs w:val="16"/>
        </w:rPr>
      </w:pPr>
    </w:p>
    <w:p w14:paraId="6AF89B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5: Logistic Regression, Nomogram, ROC, Calibration, and Bootstrap Validation ####</w:t>
      </w:r>
    </w:p>
    <w:p w14:paraId="0F78C7E1">
      <w:pPr>
        <w:rPr>
          <w:rFonts w:hint="eastAsia"/>
          <w:sz w:val="15"/>
          <w:szCs w:val="16"/>
        </w:rPr>
      </w:pPr>
    </w:p>
    <w:p w14:paraId="0CAF061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1. Load Packages and Data #####</w:t>
      </w:r>
    </w:p>
    <w:p w14:paraId="0C67E96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writexl)</w:t>
      </w:r>
    </w:p>
    <w:p w14:paraId="3444617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corrplot) </w:t>
      </w:r>
    </w:p>
    <w:p w14:paraId="5FA6827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glmnet) </w:t>
      </w:r>
    </w:p>
    <w:p w14:paraId="4DEBE3A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library(caret) </w:t>
      </w:r>
    </w:p>
    <w:p w14:paraId="07BFAD0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CBCgrps)</w:t>
      </w:r>
    </w:p>
    <w:p w14:paraId="4A1D967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nortest)</w:t>
      </w:r>
    </w:p>
    <w:p w14:paraId="62F306F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tidyverse)</w:t>
      </w:r>
    </w:p>
    <w:p w14:paraId="69668CD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ubr)</w:t>
      </w:r>
    </w:p>
    <w:p w14:paraId="4BAD38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ms)</w:t>
      </w:r>
    </w:p>
    <w:p w14:paraId="487439E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ROC)</w:t>
      </w:r>
    </w:p>
    <w:p w14:paraId="40EE51D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dplyr)</w:t>
      </w:r>
    </w:p>
    <w:p w14:paraId="2691952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eadxl)</w:t>
      </w:r>
    </w:p>
    <w:p w14:paraId="2649EDD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559E4EA6">
      <w:pPr>
        <w:rPr>
          <w:rFonts w:hint="eastAsia"/>
          <w:sz w:val="15"/>
          <w:szCs w:val="16"/>
        </w:rPr>
      </w:pPr>
    </w:p>
    <w:p w14:paraId="260E93E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请在运行前设置工作目录，并确保 data.csv / train.csv / test.csv 存在</w:t>
      </w:r>
    </w:p>
    <w:p w14:paraId="5CF12D6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setwd("your_path_here")</w:t>
      </w:r>
    </w:p>
    <w:p w14:paraId="06FAA8E9">
      <w:pPr>
        <w:rPr>
          <w:rFonts w:hint="eastAsia"/>
          <w:sz w:val="15"/>
          <w:szCs w:val="16"/>
        </w:rPr>
      </w:pPr>
    </w:p>
    <w:p w14:paraId="3DD1D0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_raw &lt;- read.csv("data.csv")</w:t>
      </w:r>
    </w:p>
    <w:p w14:paraId="5F8EAA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na.omit(data_raw)</w:t>
      </w:r>
    </w:p>
    <w:p w14:paraId="1B9DACF8">
      <w:pPr>
        <w:rPr>
          <w:rFonts w:hint="eastAsia"/>
          <w:sz w:val="15"/>
          <w:szCs w:val="16"/>
        </w:rPr>
      </w:pPr>
    </w:p>
    <w:p w14:paraId="153702A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构建 1/2/3 年随访结局（二分类）</w:t>
      </w:r>
    </w:p>
    <w:p w14:paraId="2B8DE66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data %&gt;%</w:t>
      </w:r>
    </w:p>
    <w:p w14:paraId="4CE803A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</w:t>
      </w:r>
    </w:p>
    <w:p w14:paraId="0C587F3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12 = ifelse(Time &lt;= 12 &amp; Status == 1, 1, 0),</w:t>
      </w:r>
    </w:p>
    <w:p w14:paraId="54B629D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24 = ifelse(Time &lt;= 24 &amp; Status == 1, 1, 0),</w:t>
      </w:r>
    </w:p>
    <w:p w14:paraId="70A4172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36 = ifelse(Time &lt;= 36 &amp; Status == 1, 1, 0)</w:t>
      </w:r>
    </w:p>
    <w:p w14:paraId="0E7ED7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403D6C6D">
      <w:pPr>
        <w:rPr>
          <w:rFonts w:hint="eastAsia"/>
          <w:sz w:val="15"/>
          <w:szCs w:val="16"/>
        </w:rPr>
      </w:pPr>
    </w:p>
    <w:p w14:paraId="456FA46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Sex          &lt;- as.factor(data$Sex)</w:t>
      </w:r>
    </w:p>
    <w:p w14:paraId="7302E0C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12  &lt;- as.factor(data$diagnosis12)</w:t>
      </w:r>
    </w:p>
    <w:p w14:paraId="0922E58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24  &lt;- as.factor(data$diagnosis24)</w:t>
      </w:r>
    </w:p>
    <w:p w14:paraId="53239C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$diagnosis36  &lt;- as.factor(data$diagnosis36)</w:t>
      </w:r>
    </w:p>
    <w:p w14:paraId="68D1C3A6">
      <w:pPr>
        <w:rPr>
          <w:rFonts w:hint="eastAsia"/>
          <w:sz w:val="15"/>
          <w:szCs w:val="16"/>
        </w:rPr>
      </w:pPr>
    </w:p>
    <w:p w14:paraId="3D0E979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2. Train/Test Split (if you need to re-generate) #####</w:t>
      </w:r>
    </w:p>
    <w:p w14:paraId="13F61C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 如已手动生成 train.csv / test.csv，可注释掉本段</w:t>
      </w:r>
    </w:p>
    <w:p w14:paraId="304E52F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set.seed(12)</w:t>
      </w:r>
    </w:p>
    <w:p w14:paraId="6298D9A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train_id &lt;- sample(1:nrow(data), 0.6 * nrow(data))</w:t>
      </w:r>
    </w:p>
    <w:p w14:paraId="44D8615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train &lt;- data[train_id, ]</w:t>
      </w:r>
    </w:p>
    <w:p w14:paraId="0C5AAB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test  &lt;- data[-train_id, ]</w:t>
      </w:r>
    </w:p>
    <w:p w14:paraId="6C09C78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write.csv(train, "train.csv", row.names = FALSE)</w:t>
      </w:r>
    </w:p>
    <w:p w14:paraId="13B50E5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write.csv(test,  "test.csv",  row.names = FALSE)</w:t>
      </w:r>
    </w:p>
    <w:p w14:paraId="4363C211">
      <w:pPr>
        <w:rPr>
          <w:rFonts w:hint="eastAsia"/>
          <w:sz w:val="15"/>
          <w:szCs w:val="16"/>
        </w:rPr>
      </w:pPr>
    </w:p>
    <w:p w14:paraId="4560D4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rain &lt;- read.csv("train.csv")</w:t>
      </w:r>
    </w:p>
    <w:p w14:paraId="2081249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test  &lt;- read.csv("test.csv")</w:t>
      </w:r>
    </w:p>
    <w:p w14:paraId="4606D78F">
      <w:pPr>
        <w:rPr>
          <w:rFonts w:hint="eastAsia"/>
          <w:sz w:val="15"/>
          <w:szCs w:val="16"/>
        </w:rPr>
      </w:pPr>
    </w:p>
    <w:p w14:paraId="1BB00CD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3. Utility Function: Fit Logistic + Nomogram + ROC + Calibration #####</w:t>
      </w:r>
    </w:p>
    <w:p w14:paraId="3B98A0F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un_nomogram_block &lt;- function(train, test, outcome, time_label){</w:t>
      </w:r>
    </w:p>
    <w:p w14:paraId="1D2645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73E4E0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1 rms 设置</w:t>
      </w:r>
    </w:p>
    <w:p w14:paraId="6892E5C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d &lt;- datadist(train)</w:t>
      </w:r>
    </w:p>
    <w:p w14:paraId="2A7AFC7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options(datadist = "dd")</w:t>
      </w:r>
    </w:p>
    <w:p w14:paraId="4AD9A4E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23FD2F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2 lrm 模型（用于列线图）</w:t>
      </w:r>
    </w:p>
    <w:p w14:paraId="67C318E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ml_lrm &lt;- as.formula(paste0(outcome, " ~ LCR + TNM"))</w:t>
      </w:r>
    </w:p>
    <w:p w14:paraId="7275802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_lrm &lt;- lrm(fml_lrm, data = train, x = TRUE, y = TRUE)</w:t>
      </w:r>
    </w:p>
    <w:p w14:paraId="0E1AF5B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int(fit_lrm)</w:t>
      </w:r>
    </w:p>
    <w:p w14:paraId="252CD1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A3C226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3 列线图并保存</w:t>
      </w:r>
    </w:p>
    <w:p w14:paraId="0FAD3D8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nom &lt;- nomogram(</w:t>
      </w:r>
    </w:p>
    <w:p w14:paraId="5EBEB05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it_lrm,</w:t>
      </w:r>
    </w:p>
    <w:p w14:paraId="685789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un = plogis,</w:t>
      </w:r>
    </w:p>
    <w:p w14:paraId="1A9648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un.at = c(0.001, 0.01, 0.05, 0.5, 0.95, 0.99, 0.999),</w:t>
      </w:r>
    </w:p>
    <w:p w14:paraId="7959FBC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p = TRUE,</w:t>
      </w:r>
    </w:p>
    <w:p w14:paraId="2F23FDF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unlabel = "diagnosis rate"</w:t>
      </w:r>
    </w:p>
    <w:p w14:paraId="353078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03F58A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8210B0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ng(paste0("nomogram_", time_label, ".png"),</w:t>
      </w:r>
    </w:p>
    <w:p w14:paraId="539C525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width = 2400, height = 1800, res = 300)</w:t>
      </w:r>
    </w:p>
    <w:p w14:paraId="23BDE86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lot(nom, xfrac = 0.35)</w:t>
      </w:r>
    </w:p>
    <w:p w14:paraId="6CE89BA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ev.off()</w:t>
      </w:r>
    </w:p>
    <w:p w14:paraId="20D68B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D8B7B1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4 logistic 回归（base glm，用于预测）</w:t>
      </w:r>
    </w:p>
    <w:p w14:paraId="618A9BF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_glm &lt;- glm(fml_lrm, data = train, family = binomial(link = "logit"))</w:t>
      </w:r>
    </w:p>
    <w:p w14:paraId="7BD0248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ummary(fit_glm)</w:t>
      </w:r>
    </w:p>
    <w:p w14:paraId="5B9674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61015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5 训练集/验证集预测</w:t>
      </w:r>
    </w:p>
    <w:p w14:paraId="62B3344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train &lt;- predict(fit_glm, newdata = train, type = "response")</w:t>
      </w:r>
    </w:p>
    <w:p w14:paraId="069AB82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test  &lt;- predict(fit_glm, newdata = test,  type = "response")</w:t>
      </w:r>
    </w:p>
    <w:p w14:paraId="68BCCB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9FEBFC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y_train &lt;- train[[outcome]]</w:t>
      </w:r>
    </w:p>
    <w:p w14:paraId="3ABD3E7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y_test  &lt;- test[[outcome]]</w:t>
      </w:r>
    </w:p>
    <w:p w14:paraId="61D4E9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923BF8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6 ROC：训练集</w:t>
      </w:r>
    </w:p>
    <w:p w14:paraId="2DE6C5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oc_train &lt;- roc(y_train, p_train)</w:t>
      </w:r>
    </w:p>
    <w:p w14:paraId="43334A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tr    &lt;- as.numeric(auc(roc_train))</w:t>
      </w:r>
    </w:p>
    <w:p w14:paraId="4E67723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i_tr     &lt;- ci.auc(roc_train)</w:t>
      </w:r>
    </w:p>
    <w:p w14:paraId="1C3922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_tr    &lt;- sprintf("AUC = %.3f (95%% CI %.3f–%.3f)",</w:t>
      </w:r>
    </w:p>
    <w:p w14:paraId="27E869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auc_tr, ci_tr[1], ci_tr[3])</w:t>
      </w:r>
    </w:p>
    <w:p w14:paraId="70F91F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4F36AF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_tr &lt;- ggroc(roc_train, alpha = 1, size = 0.8,</w:t>
      </w:r>
    </w:p>
    <w:p w14:paraId="56F374D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legacy.axes = TRUE, color = "red")</w:t>
      </w:r>
    </w:p>
    <w:p w14:paraId="24E0D8D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tr &lt;- g_tr +</w:t>
      </w:r>
    </w:p>
    <w:p w14:paraId="4DD336C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_classic2() +</w:t>
      </w:r>
    </w:p>
    <w:p w14:paraId="1ADDD9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gtitle(paste0("Train_", time_label)) +</w:t>
      </w:r>
    </w:p>
    <w:p w14:paraId="4B78116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segment", x = 1, y = 1, xend = 0, yend = 0,</w:t>
      </w:r>
    </w:p>
    <w:p w14:paraId="507C8E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linetype = "dashed") +</w:t>
      </w:r>
    </w:p>
    <w:p w14:paraId="3913E17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98, y = 0.02, label = lab_tr,</w:t>
      </w:r>
    </w:p>
    <w:p w14:paraId="12EA76E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hjust = 1, vjust = 0, size = 4)</w:t>
      </w:r>
    </w:p>
    <w:p w14:paraId="24683F2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9A5DFD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paste0("ROC_train_", time_label, ".png"),</w:t>
      </w:r>
    </w:p>
    <w:p w14:paraId="5DC32D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plot = p_tr, width = 1200, height = 800,</w:t>
      </w:r>
    </w:p>
    <w:p w14:paraId="4A8F5E8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units = "px", dpi = 300)</w:t>
      </w:r>
    </w:p>
    <w:p w14:paraId="35E12A3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BCAC8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7 ROC：验证集</w:t>
      </w:r>
    </w:p>
    <w:p w14:paraId="106208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oc_te &lt;- roc(y_test, p_test)</w:t>
      </w:r>
    </w:p>
    <w:p w14:paraId="52F60D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te &lt;- as.numeric(auc(roc_te))</w:t>
      </w:r>
    </w:p>
    <w:p w14:paraId="0724154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i_te  &lt;- ci.auc(roc_te)</w:t>
      </w:r>
    </w:p>
    <w:p w14:paraId="6C56ADA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_te &lt;- sprintf("AUC = %.3f (95%% CI %.3f–%.3f)",</w:t>
      </w:r>
    </w:p>
    <w:p w14:paraId="31EDA91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auc_te, ci_te[1], ci_te[3])</w:t>
      </w:r>
    </w:p>
    <w:p w14:paraId="7CAF7A0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38FE64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_te &lt;- ggroc(roc_te, alpha = 1, size = 0.8,</w:t>
      </w:r>
    </w:p>
    <w:p w14:paraId="3DEDFDD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legacy.axes = TRUE, color = "red")</w:t>
      </w:r>
    </w:p>
    <w:p w14:paraId="40D1E4E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te &lt;- g_te +</w:t>
      </w:r>
    </w:p>
    <w:p w14:paraId="7AF638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_classic2() +</w:t>
      </w:r>
    </w:p>
    <w:p w14:paraId="598B28C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gtitle(paste0("Test_", time_label)) +</w:t>
      </w:r>
    </w:p>
    <w:p w14:paraId="08F658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segment", x = 1, y = 1, xend = 0, yend = 0,</w:t>
      </w:r>
    </w:p>
    <w:p w14:paraId="333E81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linetype = "dashed") +</w:t>
      </w:r>
    </w:p>
    <w:p w14:paraId="7D39806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98, y = 0.02, label = lab_te,</w:t>
      </w:r>
    </w:p>
    <w:p w14:paraId="67B94AE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hjust = 1, vjust = 0, size = 4)</w:t>
      </w:r>
    </w:p>
    <w:p w14:paraId="5E97DB7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5B11D6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paste0("ROC_test_", time_label, ".png"),</w:t>
      </w:r>
    </w:p>
    <w:p w14:paraId="7B49B9D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plot = p_te, width = 1200, height = 800,</w:t>
      </w:r>
    </w:p>
    <w:p w14:paraId="485AA74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units = "px", dpi = 300)</w:t>
      </w:r>
    </w:p>
    <w:p w14:paraId="1C769AC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AE561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8 校正曲线：训练集（rms::calibrate）</w:t>
      </w:r>
    </w:p>
    <w:p w14:paraId="52D467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al_tr &lt;- calibrate(fit_lrm,</w:t>
      </w:r>
    </w:p>
    <w:p w14:paraId="7A03A2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cmethod = "hare",</w:t>
      </w:r>
    </w:p>
    <w:p w14:paraId="427F5D6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method  = "boot",</w:t>
      </w:r>
    </w:p>
    <w:p w14:paraId="30BA7D5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B       = 1000,</w:t>
      </w:r>
    </w:p>
    <w:p w14:paraId="56D4FBF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xlab    = "Nomogram Predicted Probability",</w:t>
      </w:r>
    </w:p>
    <w:p w14:paraId="376B143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ylab    = "Observed Probability")</w:t>
      </w:r>
    </w:p>
    <w:p w14:paraId="4ED2AA5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9E1EEE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ng(paste0("Calib_train_", time_label, ".png"),</w:t>
      </w:r>
    </w:p>
    <w:p w14:paraId="5B00F5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width = 1600, height = 1200, res = 300)</w:t>
      </w:r>
    </w:p>
    <w:p w14:paraId="43D53C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lot(cal_tr,</w:t>
      </w:r>
    </w:p>
    <w:p w14:paraId="0D8CD0F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xlim = c(0, 1.0), ylim = c(0, 1.0),</w:t>
      </w:r>
    </w:p>
    <w:p w14:paraId="6C0AC38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xlab = "Nomogram Predicted Probability",</w:t>
      </w:r>
    </w:p>
    <w:p w14:paraId="3A747F4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ylab = "Observed Probability")</w:t>
      </w:r>
    </w:p>
    <w:p w14:paraId="544671D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ev.off()</w:t>
      </w:r>
    </w:p>
    <w:p w14:paraId="03DFBED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477BC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3.9 校正曲线：验证集（先用 phat，再用 lrm + calibrate）</w:t>
      </w:r>
    </w:p>
    <w:p w14:paraId="4F6C633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est_tmp &lt;- test</w:t>
      </w:r>
    </w:p>
    <w:p w14:paraId="7649C5F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est_tmp$phat &lt;- p_test</w:t>
      </w:r>
    </w:p>
    <w:p w14:paraId="6CC568C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3563DA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_cal &lt;- lrm(as.formula(paste0(outcome, " ~ phat")),</w:t>
      </w:r>
    </w:p>
    <w:p w14:paraId="4267BFA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data = test_tmp, x = TRUE, y = TRUE)</w:t>
      </w:r>
    </w:p>
    <w:p w14:paraId="6F1FFE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C016A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al_te &lt;- calibrate(fit_cal, method = "boot", B = 1000)</w:t>
      </w:r>
    </w:p>
    <w:p w14:paraId="0ACE247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3F22CA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ng(paste0("Calib_test_", time_label, ".png"),</w:t>
      </w:r>
    </w:p>
    <w:p w14:paraId="48CEADB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width = 1600, height = 1200, res = 300)</w:t>
      </w:r>
    </w:p>
    <w:p w14:paraId="65E545D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lot(cal_te,</w:t>
      </w:r>
    </w:p>
    <w:p w14:paraId="2C15E53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xlim = c(0, 1.0), ylim = c(0, 1.0),</w:t>
      </w:r>
    </w:p>
    <w:p w14:paraId="779A75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xlab = "Nomogram Predicted Probability",</w:t>
      </w:r>
    </w:p>
    <w:p w14:paraId="0DA8A8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ylab = "Observed Probability")</w:t>
      </w:r>
    </w:p>
    <w:p w14:paraId="3DDFD8A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ev.off()</w:t>
      </w:r>
    </w:p>
    <w:p w14:paraId="33E49CD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9C6465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ist(</w:t>
      </w:r>
    </w:p>
    <w:p w14:paraId="2F684AE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it_lrm   = fit_lrm,</w:t>
      </w:r>
    </w:p>
    <w:p w14:paraId="0A909F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it_glm   = fit_glm,</w:t>
      </w:r>
    </w:p>
    <w:p w14:paraId="347477C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c_train = roc_train,</w:t>
      </w:r>
    </w:p>
    <w:p w14:paraId="0D5F75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roc_test  = roc_te</w:t>
      </w:r>
    </w:p>
    <w:p w14:paraId="1E289EA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5B8A01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1DC29FE4">
      <w:pPr>
        <w:rPr>
          <w:rFonts w:hint="eastAsia"/>
          <w:sz w:val="15"/>
          <w:szCs w:val="16"/>
        </w:rPr>
      </w:pPr>
    </w:p>
    <w:p w14:paraId="3BA8105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4. Run for 12/24/36 Months #####</w:t>
      </w:r>
    </w:p>
    <w:p w14:paraId="4A07ED0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d &lt;&lt;- datadist(train)   # 用 &lt;&lt;- 明确放到 global environment</w:t>
      </w:r>
    </w:p>
    <w:p w14:paraId="5D75AB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options(datadist = "dd")</w:t>
      </w:r>
    </w:p>
    <w:p w14:paraId="76081B67">
      <w:pPr>
        <w:rPr>
          <w:rFonts w:hint="eastAsia"/>
          <w:sz w:val="15"/>
          <w:szCs w:val="16"/>
        </w:rPr>
      </w:pPr>
    </w:p>
    <w:p w14:paraId="2FFE5F7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12 &lt;- run_nomogram_block(train, test,</w:t>
      </w:r>
    </w:p>
    <w:p w14:paraId="5B00C34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outcome    = "diagnosis12",</w:t>
      </w:r>
    </w:p>
    <w:p w14:paraId="023CC83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time_label = "12m")</w:t>
      </w:r>
    </w:p>
    <w:p w14:paraId="605EFAE1">
      <w:pPr>
        <w:rPr>
          <w:rFonts w:hint="eastAsia"/>
          <w:sz w:val="15"/>
          <w:szCs w:val="16"/>
        </w:rPr>
      </w:pPr>
    </w:p>
    <w:p w14:paraId="549E232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24 &lt;- run_nomogram_block(train, test,</w:t>
      </w:r>
    </w:p>
    <w:p w14:paraId="2263213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outcome    = "diagnosis24",</w:t>
      </w:r>
    </w:p>
    <w:p w14:paraId="3EB0AE2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time_label = "24m")</w:t>
      </w:r>
    </w:p>
    <w:p w14:paraId="016DE54C">
      <w:pPr>
        <w:rPr>
          <w:rFonts w:hint="eastAsia"/>
          <w:sz w:val="15"/>
          <w:szCs w:val="16"/>
        </w:rPr>
      </w:pPr>
    </w:p>
    <w:p w14:paraId="48DBED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_36 &lt;- run_nomogram_block(train, test,</w:t>
      </w:r>
    </w:p>
    <w:p w14:paraId="4857A83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outcome    = "diagnosis36",</w:t>
      </w:r>
    </w:p>
    <w:p w14:paraId="101EDA7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time_label = "36m")</w:t>
      </w:r>
    </w:p>
    <w:p w14:paraId="08189FD9">
      <w:pPr>
        <w:rPr>
          <w:rFonts w:hint="eastAsia"/>
          <w:sz w:val="15"/>
          <w:szCs w:val="16"/>
        </w:rPr>
      </w:pPr>
    </w:p>
    <w:p w14:paraId="5C521A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5. Bootstrap AUC Validation #####</w:t>
      </w:r>
    </w:p>
    <w:p w14:paraId="6D7397A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bootstrap_auc &lt;- function(data, outcome, n_boot = 1000){</w:t>
      </w:r>
    </w:p>
    <w:p w14:paraId="1CDF2C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2AC044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boot_auc &lt;- numeric(n_boot)</w:t>
      </w:r>
    </w:p>
    <w:p w14:paraId="60F0A78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12282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or (i in seq_len(n_boot)) {</w:t>
      </w:r>
    </w:p>
    <w:p w14:paraId="43A2C48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idx   &lt;- sample(1:nrow(data), replace = TRUE)</w:t>
      </w:r>
    </w:p>
    <w:p w14:paraId="02643CD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rain &lt;- data[idx, ]</w:t>
      </w:r>
    </w:p>
    <w:p w14:paraId="736398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est  &lt;- data[-unique(idx), ]</w:t>
      </w:r>
    </w:p>
    <w:p w14:paraId="3D1808B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513A544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ml  &lt;- as.formula(paste0(outcome, " ~ LCR + TNM"))</w:t>
      </w:r>
    </w:p>
    <w:p w14:paraId="5099AED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it  &lt;- glm(fml, data = train, family = "binomial")</w:t>
      </w:r>
    </w:p>
    <w:p w14:paraId="2B8ABCA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red &lt;- predict(fit, newdata = test, type = "response")</w:t>
      </w:r>
    </w:p>
    <w:p w14:paraId="2BB922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</w:t>
      </w:r>
    </w:p>
    <w:p w14:paraId="4EC51DD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boot_auc[i] &lt;- auc(roc(test[[outcome]], pred))</w:t>
      </w:r>
    </w:p>
    <w:p w14:paraId="4B472E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}</w:t>
      </w:r>
    </w:p>
    <w:p w14:paraId="48828C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51636C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(mean = mean(boot_auc), sd = sd(boot_auc))</w:t>
      </w:r>
    </w:p>
    <w:p w14:paraId="2E5A6C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1B2907EC">
      <w:pPr>
        <w:rPr>
          <w:rFonts w:hint="eastAsia"/>
          <w:sz w:val="15"/>
          <w:szCs w:val="16"/>
        </w:rPr>
      </w:pPr>
    </w:p>
    <w:p w14:paraId="7A0EF7B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_full &lt;- read.csv("data.csv")   # 保证有 diagnosis12/24/36 列</w:t>
      </w:r>
    </w:p>
    <w:p w14:paraId="00AC5E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_full &lt;- na.omit(data_full)</w:t>
      </w:r>
    </w:p>
    <w:p w14:paraId="55B68D7B">
      <w:pPr>
        <w:rPr>
          <w:rFonts w:hint="eastAsia"/>
          <w:sz w:val="15"/>
          <w:szCs w:val="16"/>
        </w:rPr>
      </w:pPr>
    </w:p>
    <w:p w14:paraId="4B0FCEA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auc12 &lt;- bootstrap_auc(data_full, "diagnosis12", n_boot = 1000)</w:t>
      </w:r>
    </w:p>
    <w:p w14:paraId="262DDB3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auc24 &lt;- bootstrap_auc(data_full, "diagnosis24", n_boot = 1000)</w:t>
      </w:r>
    </w:p>
    <w:p w14:paraId="44AAA7B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auc36 &lt;- bootstrap_auc(data_full, "diagnosis36", n_boot = 1000)</w:t>
      </w:r>
    </w:p>
    <w:p w14:paraId="039648AC">
      <w:pPr>
        <w:rPr>
          <w:rFonts w:hint="eastAsia"/>
          <w:sz w:val="15"/>
          <w:szCs w:val="16"/>
        </w:rPr>
      </w:pPr>
    </w:p>
    <w:p w14:paraId="625FCA2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6. Bar Plot of Bootstrap AUC #####</w:t>
      </w:r>
    </w:p>
    <w:p w14:paraId="644FECA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f_auc &lt;- data.frame(</w:t>
      </w:r>
    </w:p>
    <w:p w14:paraId="1827BE6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ime = factor(c("12-month", "24-month", "36-month"),</w:t>
      </w:r>
    </w:p>
    <w:p w14:paraId="498B995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levels = c("12-month", "24-month", "36-month")),</w:t>
      </w:r>
    </w:p>
    <w:p w14:paraId="1C2E8FE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 = c(auc12["mean"], auc24["mean"], auc36["mean"]),</w:t>
      </w:r>
    </w:p>
    <w:p w14:paraId="54C70C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D  = c(auc12["sd"],   auc24["sd"],   auc36["sd"])</w:t>
      </w:r>
    </w:p>
    <w:p w14:paraId="1FA633D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)</w:t>
      </w:r>
    </w:p>
    <w:p w14:paraId="6827A0D2">
      <w:pPr>
        <w:rPr>
          <w:rFonts w:hint="eastAsia"/>
          <w:sz w:val="15"/>
          <w:szCs w:val="16"/>
        </w:rPr>
      </w:pPr>
    </w:p>
    <w:p w14:paraId="508F199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_auc &lt;- ggplot(df_auc, aes(x = Time, y = AUC, fill = AUC)) +</w:t>
      </w:r>
    </w:p>
    <w:p w14:paraId="573D7E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col(width = 0.55, color = "black", linewidth = 0.5) +</w:t>
      </w:r>
    </w:p>
    <w:p w14:paraId="443559C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errorbar(aes(ymin = AUC - SD, ymax = AUC + SD),</w:t>
      </w:r>
    </w:p>
    <w:p w14:paraId="751C1F4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width = 0.12, size = 0.9, color = "black") +</w:t>
      </w:r>
    </w:p>
    <w:p w14:paraId="25B03C7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text(aes(label = sprintf("%.3f", AUC)),</w:t>
      </w:r>
    </w:p>
    <w:p w14:paraId="52F2D0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vjust = -1.8, size = 5.2, fontface = "bold") +</w:t>
      </w:r>
    </w:p>
    <w:p w14:paraId="794E6FF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ale_fill_gradient(low = "#5B8FF9", high = "#1E315B") +</w:t>
      </w:r>
    </w:p>
    <w:p w14:paraId="62A8E02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_bw(base_size = 15) +</w:t>
      </w:r>
    </w:p>
    <w:p w14:paraId="7714DB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(</w:t>
      </w:r>
    </w:p>
    <w:p w14:paraId="0777AE7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anel.grid    = element_blank(),</w:t>
      </w:r>
    </w:p>
    <w:p w14:paraId="1C8BB9E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egend.position = "none",</w:t>
      </w:r>
    </w:p>
    <w:p w14:paraId="5494F47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xis.line     = element_line(color = "black", linewidth = 0.8),</w:t>
      </w:r>
    </w:p>
    <w:p w14:paraId="788282E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anel.border  = element_rect(color = "black", fill = NA, linewidth = 1),</w:t>
      </w:r>
    </w:p>
    <w:p w14:paraId="4CF388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xis.title.x  = element_blank(),</w:t>
      </w:r>
    </w:p>
    <w:p w14:paraId="28D9E2D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xis.text.x   = element_text(face = "bold", size = 14),</w:t>
      </w:r>
    </w:p>
    <w:p w14:paraId="2E55D6F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xis.text.y   = element_text(size = 12),</w:t>
      </w:r>
    </w:p>
    <w:p w14:paraId="7A174B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lot.title    = element_text(face = "bold", size = 16, hjust = 0.5)</w:t>
      </w:r>
    </w:p>
    <w:p w14:paraId="794A6D1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 +</w:t>
      </w:r>
    </w:p>
    <w:p w14:paraId="4F9E60C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ylim(0, 1) +</w:t>
      </w:r>
    </w:p>
    <w:p w14:paraId="3DF25E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s(</w:t>
      </w:r>
    </w:p>
    <w:p w14:paraId="5D8094E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itle = "AUC Performance (Bootstrap Validation)",</w:t>
      </w:r>
    </w:p>
    <w:p w14:paraId="4274B7D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y     = "AUC"</w:t>
      </w:r>
    </w:p>
    <w:p w14:paraId="7B576BC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2701CEAA">
      <w:pPr>
        <w:rPr>
          <w:rFonts w:hint="eastAsia"/>
          <w:sz w:val="15"/>
          <w:szCs w:val="16"/>
        </w:rPr>
      </w:pPr>
    </w:p>
    <w:p w14:paraId="1B56FE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gsave("Bootstrap_AUC_barplot.png", g_auc,</w:t>
      </w:r>
    </w:p>
    <w:p w14:paraId="6ED616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width = 8, height = 6, dpi = 300)</w:t>
      </w:r>
    </w:p>
    <w:p w14:paraId="6E80E74A">
      <w:pPr>
        <w:rPr>
          <w:rFonts w:hint="eastAsia"/>
          <w:sz w:val="15"/>
          <w:szCs w:val="16"/>
        </w:rPr>
      </w:pPr>
    </w:p>
    <w:p w14:paraId="51392069">
      <w:pPr>
        <w:rPr>
          <w:rFonts w:hint="eastAsia"/>
          <w:sz w:val="15"/>
          <w:szCs w:val="16"/>
        </w:rPr>
      </w:pPr>
    </w:p>
    <w:p w14:paraId="100EE50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MOTE 校正与 ROC 分析（一级标题）####</w:t>
      </w:r>
    </w:p>
    <w:p w14:paraId="2C5A33F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SMOTE 构建函数（可直接运行）（二级标题）#####</w:t>
      </w:r>
    </w:p>
    <w:p w14:paraId="61D3C552">
      <w:pPr>
        <w:rPr>
          <w:rFonts w:hint="eastAsia"/>
          <w:sz w:val="15"/>
          <w:szCs w:val="16"/>
        </w:rPr>
      </w:pPr>
    </w:p>
    <w:p w14:paraId="7DE675C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ROC)</w:t>
      </w:r>
    </w:p>
    <w:p w14:paraId="77DF77B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7D3252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smotefamily)</w:t>
      </w:r>
    </w:p>
    <w:p w14:paraId="43288DBA">
      <w:pPr>
        <w:rPr>
          <w:rFonts w:hint="eastAsia"/>
          <w:sz w:val="15"/>
          <w:szCs w:val="16"/>
        </w:rPr>
      </w:pPr>
    </w:p>
    <w:p w14:paraId="3E725E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build_smote_roc &lt;- function(train, test, timepoint = "12") {</w:t>
      </w:r>
    </w:p>
    <w:p w14:paraId="72647EB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82BC50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目标列名称</w:t>
      </w:r>
    </w:p>
    <w:p w14:paraId="22A5134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arget_col &lt;- paste0("diagnosis", timepoint)</w:t>
      </w:r>
    </w:p>
    <w:p w14:paraId="116DE2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3CF4B0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训练数据，仅选 LCR、TNM、标签</w:t>
      </w:r>
    </w:p>
    <w:p w14:paraId="6D9876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f_train &lt;- train[, c("LCR", "TNM", target_col)]</w:t>
      </w:r>
    </w:p>
    <w:p w14:paraId="5C768E0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7754B2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SMOTE 要求数值型</w:t>
      </w:r>
    </w:p>
    <w:p w14:paraId="1F7724B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f_train$LCR &lt;- as.numeric(df_train$LCR)</w:t>
      </w:r>
    </w:p>
    <w:p w14:paraId="0AFEEFB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f_train$TNM &lt;- as.numeric(df_train$TNM)</w:t>
      </w:r>
    </w:p>
    <w:p w14:paraId="17C076A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f_train[[target_col]] &lt;- as.numeric(as.character(df_train[[target_col]]))</w:t>
      </w:r>
    </w:p>
    <w:p w14:paraId="0133C6E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B91CF1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① SMOTE 重采样</w:t>
      </w:r>
    </w:p>
    <w:p w14:paraId="68ECDC6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mote_res &lt;- SMOTE(</w:t>
      </w:r>
    </w:p>
    <w:p w14:paraId="7D4DE71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X        = df_train[, c("LCR", "TNM")],</w:t>
      </w:r>
    </w:p>
    <w:p w14:paraId="3D7EAA4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arget   = df_train[[target_col]],</w:t>
      </w:r>
    </w:p>
    <w:p w14:paraId="0028A9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K        = 5,</w:t>
      </w:r>
    </w:p>
    <w:p w14:paraId="11F2319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up_size = 1</w:t>
      </w:r>
    </w:p>
    <w:p w14:paraId="0F5C471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6EFEB25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2EED8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构建 SMOTE 后数据集</w:t>
      </w:r>
    </w:p>
    <w:p w14:paraId="7DCDEAE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rain_smote &lt;- data.frame(</w:t>
      </w:r>
    </w:p>
    <w:p w14:paraId="4999C15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CR = smote_res$data$LCR,</w:t>
      </w:r>
    </w:p>
    <w:p w14:paraId="0B09861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NM = smote_res$data$TNM,</w:t>
      </w:r>
    </w:p>
    <w:p w14:paraId="5BD169D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y   = as.factor(smote_res$data$class)</w:t>
      </w:r>
    </w:p>
    <w:p w14:paraId="1AE6941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19ECC86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3DF715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② 拟合 Logistic 回归</w:t>
      </w:r>
    </w:p>
    <w:p w14:paraId="67B0F03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 &lt;- glm(y ~ LCR + TNM, data = train_smote, family = "binomial")</w:t>
      </w:r>
    </w:p>
    <w:p w14:paraId="5C307B6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A79814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③ 预测</w:t>
      </w:r>
    </w:p>
    <w:p w14:paraId="5E03E86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red &lt;- predict(fit, newdata = test, type = "response")</w:t>
      </w:r>
    </w:p>
    <w:p w14:paraId="6FD6CE8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oc_obj &lt;- roc(test[[target_col]], pred)</w:t>
      </w:r>
    </w:p>
    <w:p w14:paraId="5A5302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AB6064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val &lt;- as.numeric(auc(roc_obj))</w:t>
      </w:r>
    </w:p>
    <w:p w14:paraId="6FDE66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i_val  &lt;- ci.auc(roc_obj)</w:t>
      </w:r>
    </w:p>
    <w:p w14:paraId="4A22740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12F9C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auc_label &lt;- sprintf(</w:t>
      </w:r>
    </w:p>
    <w:p w14:paraId="03292FB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"AUC = %.3f (95%% CI %.3f–%.3f)",</w:t>
      </w:r>
    </w:p>
    <w:p w14:paraId="581233E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uc_val, ci_val[1], ci_val[3]</w:t>
      </w:r>
    </w:p>
    <w:p w14:paraId="7904217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326E01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215EFDC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④ 绘图</w:t>
      </w:r>
    </w:p>
    <w:p w14:paraId="3CE4023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 &lt;- ggroc(roc_obj, size = 1.2, color = "red") +</w:t>
      </w:r>
    </w:p>
    <w:p w14:paraId="0A621BF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eme_classic() +</w:t>
      </w:r>
    </w:p>
    <w:p w14:paraId="538AC03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gtitle(paste0("ROC (SMOTE corrected, ", timepoint, "-month)")) +</w:t>
      </w:r>
    </w:p>
    <w:p w14:paraId="7460F3B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segment", x = 0, y = 1, xend = 1, yend = 0, linetype = "dashed") +</w:t>
      </w:r>
    </w:p>
    <w:p w14:paraId="6965E28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annotate("text", x = 0.01, y = 0.1, label = auc_label,</w:t>
      </w:r>
    </w:p>
    <w:p w14:paraId="1169B8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hjust = 1, vjust = 0, size = 4)</w:t>
      </w:r>
    </w:p>
    <w:p w14:paraId="5846DE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B627F3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⑤ 保存图像</w:t>
      </w:r>
    </w:p>
    <w:p w14:paraId="68A9B96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name &lt;- paste0("ROC_", timepoint, "month_SMOTE.png")</w:t>
      </w:r>
    </w:p>
    <w:p w14:paraId="2E5CB1B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gsave(fname, p, width = 4, height = 2.67, dpi = 300)</w:t>
      </w:r>
    </w:p>
    <w:p w14:paraId="18A9640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B6600A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essage("Saved: ", fname)</w:t>
      </w:r>
    </w:p>
    <w:p w14:paraId="26040F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72205A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turn(list(model = fit, roc = roc_obj, plot = p))</w:t>
      </w:r>
    </w:p>
    <w:p w14:paraId="38CD3AB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178F551A">
      <w:pPr>
        <w:rPr>
          <w:rFonts w:hint="eastAsia"/>
          <w:sz w:val="15"/>
          <w:szCs w:val="16"/>
        </w:rPr>
      </w:pPr>
    </w:p>
    <w:p w14:paraId="272B625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# 分别计算 12、24、36 月 ROC #####</w:t>
      </w:r>
    </w:p>
    <w:p w14:paraId="0814CEC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12 &lt;- build_smote_roc(train, test, "12")</w:t>
      </w:r>
    </w:p>
    <w:p w14:paraId="6F498C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24 &lt;- build_smote_roc(train, test, "24")</w:t>
      </w:r>
    </w:p>
    <w:p w14:paraId="1CDDEA6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36 &lt;- build_smote_roc(train, test, "36")</w:t>
      </w:r>
    </w:p>
    <w:p w14:paraId="7494A25D">
      <w:pPr>
        <w:rPr>
          <w:rFonts w:hint="eastAsia"/>
          <w:sz w:val="15"/>
          <w:szCs w:val="16"/>
        </w:rPr>
      </w:pPr>
    </w:p>
    <w:p w14:paraId="48613ED3">
      <w:pPr>
        <w:rPr>
          <w:rFonts w:hint="eastAsia"/>
          <w:sz w:val="15"/>
          <w:szCs w:val="16"/>
        </w:rPr>
      </w:pPr>
    </w:p>
    <w:p w14:paraId="5C4D3DC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6 — Decision Curve Analysis (DCA) ####</w:t>
      </w:r>
    </w:p>
    <w:p w14:paraId="385E145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  Automatic time-point title; display only, no saving   ####</w:t>
      </w:r>
    </w:p>
    <w:p w14:paraId="10AE3453">
      <w:pPr>
        <w:rPr>
          <w:rFonts w:hint="eastAsia"/>
          <w:sz w:val="15"/>
          <w:szCs w:val="16"/>
        </w:rPr>
      </w:pPr>
    </w:p>
    <w:p w14:paraId="7A2E0F94">
      <w:pPr>
        <w:rPr>
          <w:rFonts w:hint="eastAsia"/>
          <w:sz w:val="15"/>
          <w:szCs w:val="16"/>
        </w:rPr>
      </w:pPr>
    </w:p>
    <w:p w14:paraId="17AAD43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rmda)</w:t>
      </w:r>
    </w:p>
    <w:p w14:paraId="0D37D05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2B5FAAE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rid)</w:t>
      </w:r>
    </w:p>
    <w:p w14:paraId="0DA5CD11">
      <w:pPr>
        <w:rPr>
          <w:rFonts w:hint="eastAsia"/>
          <w:sz w:val="15"/>
          <w:szCs w:val="16"/>
        </w:rPr>
      </w:pPr>
    </w:p>
    <w:p w14:paraId="4BF00400">
      <w:pPr>
        <w:rPr>
          <w:rFonts w:hint="eastAsia"/>
          <w:sz w:val="15"/>
          <w:szCs w:val="16"/>
        </w:rPr>
      </w:pPr>
    </w:p>
    <w:p w14:paraId="3F4AD63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Function: run_dca_nosave()</w:t>
      </w:r>
    </w:p>
    <w:p w14:paraId="36967E0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Description:</w:t>
      </w:r>
    </w:p>
    <w:p w14:paraId="6C1634C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  • Compute DCA on training and testing sets</w:t>
      </w:r>
    </w:p>
    <w:p w14:paraId="505F406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  • Outcome: diagnosis{timepoint}  (e.g., diagnosis12)</w:t>
      </w:r>
    </w:p>
    <w:p w14:paraId="6A0FA5C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  • Model: logistic regression (LCR + TNM)</w:t>
      </w:r>
    </w:p>
    <w:p w14:paraId="0C34EF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  • Automatically adds time-title: "12-month", "24-month", etc.</w:t>
      </w:r>
    </w:p>
    <w:p w14:paraId="044BC5D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  • Returns plotted DCA curve but does NOT save files</w:t>
      </w:r>
    </w:p>
    <w:p w14:paraId="4391A0C8">
      <w:pPr>
        <w:rPr>
          <w:rFonts w:hint="eastAsia"/>
          <w:sz w:val="15"/>
          <w:szCs w:val="16"/>
        </w:rPr>
      </w:pPr>
    </w:p>
    <w:p w14:paraId="4C09120A">
      <w:pPr>
        <w:rPr>
          <w:rFonts w:hint="eastAsia"/>
          <w:sz w:val="15"/>
          <w:szCs w:val="16"/>
        </w:rPr>
      </w:pPr>
    </w:p>
    <w:p w14:paraId="5A9C026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un_dca_nosave &lt;- function(train, test, tp = "12") {</w:t>
      </w:r>
    </w:p>
    <w:p w14:paraId="0098E76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64A092F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outcome_col &lt;- paste0("diagnosis", tp)</w:t>
      </w:r>
    </w:p>
    <w:p w14:paraId="7FF5E98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itle_text  &lt;- paste0(tp, "-month Decision Curve Analysis")</w:t>
      </w:r>
    </w:p>
    <w:p w14:paraId="62E0740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6854D5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### Ensure binary outcome is numeric (0/1) ####</w:t>
      </w:r>
    </w:p>
    <w:p w14:paraId="088330D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1 &lt;- train</w:t>
      </w:r>
    </w:p>
    <w:p w14:paraId="6BD6B50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2 &lt;- test</w:t>
      </w:r>
    </w:p>
    <w:p w14:paraId="03AB6D3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068555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1$diagnosis &lt;- as.numeric(as.character(t1[[outcome_col]]))</w:t>
      </w:r>
    </w:p>
    <w:p w14:paraId="70B9989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2$diagnosis &lt;- as.numeric(as.character(t2[[outcome_col]]))</w:t>
      </w:r>
    </w:p>
    <w:p w14:paraId="4D396E7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13B6DF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### Train-set DCA ####</w:t>
      </w:r>
    </w:p>
    <w:p w14:paraId="3EAEB7D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ca_train &lt;- decision_curve(</w:t>
      </w:r>
    </w:p>
    <w:p w14:paraId="7229DB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 ~ LCR + TNM,</w:t>
      </w:r>
    </w:p>
    <w:p w14:paraId="6DA0EE7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ata = t1, family = binomial(link="logit"),</w:t>
      </w:r>
    </w:p>
    <w:p w14:paraId="642C7C3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resholds = seq(0,1,0.01),</w:t>
      </w:r>
    </w:p>
    <w:p w14:paraId="43520D8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nfidence.intervals = FALSE,</w:t>
      </w:r>
    </w:p>
    <w:p w14:paraId="7EEAD1C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tudy.design = "case-control",</w:t>
      </w:r>
    </w:p>
    <w:p w14:paraId="21CFD40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opulation.prevalence = 0.3</w:t>
      </w:r>
    </w:p>
    <w:p w14:paraId="72E3A53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2E5849B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2E8B43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### Test-set DCA ####</w:t>
      </w:r>
    </w:p>
    <w:p w14:paraId="66ECF62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ca_test &lt;- decision_curve(</w:t>
      </w:r>
    </w:p>
    <w:p w14:paraId="6E7DFC9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iagnosis ~ LCR + TNM,</w:t>
      </w:r>
    </w:p>
    <w:p w14:paraId="16FCD5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data = t2, family = binomial(link="logit"),</w:t>
      </w:r>
    </w:p>
    <w:p w14:paraId="04D9802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hresholds = seq(0,1,0.01),</w:t>
      </w:r>
    </w:p>
    <w:p w14:paraId="19009C6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nfidence.intervals = FALSE,</w:t>
      </w:r>
    </w:p>
    <w:p w14:paraId="2ABB9C2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tudy.design = "case-control",</w:t>
      </w:r>
    </w:p>
    <w:p w14:paraId="3F1A4C9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population.prevalence = 0.3</w:t>
      </w:r>
    </w:p>
    <w:p w14:paraId="5B71ECB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178B1A5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151CA9A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### Base DCA plot ####</w:t>
      </w:r>
    </w:p>
    <w:p w14:paraId="332172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p_base &lt;- plot_decision_curve(</w:t>
      </w:r>
    </w:p>
    <w:p w14:paraId="515AA7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list(dca_test, dca_train),</w:t>
      </w:r>
    </w:p>
    <w:p w14:paraId="2896356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urve.names = c("Test", "Train"),</w:t>
      </w:r>
    </w:p>
    <w:p w14:paraId="7B2C7B4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l = c("red", "blue"),</w:t>
      </w:r>
    </w:p>
    <w:p w14:paraId="70BBE29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standardize = FALSE,</w:t>
      </w:r>
    </w:p>
    <w:p w14:paraId="03EFE4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cost.benefit.axis = FALSE</w:t>
      </w:r>
    </w:p>
    <w:p w14:paraId="4008A3E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36BB2FF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E26B08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### Add time-point title on top ####</w:t>
      </w:r>
    </w:p>
    <w:p w14:paraId="269CA4F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rid.text(</w:t>
      </w:r>
    </w:p>
    <w:p w14:paraId="08E78F8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title_text,</w:t>
      </w:r>
    </w:p>
    <w:p w14:paraId="534F51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x = 0.5, y = 0.96,</w:t>
      </w:r>
    </w:p>
    <w:p w14:paraId="61C9E53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gp = gpar(fontsize = 14, fontface = "bold")</w:t>
      </w:r>
    </w:p>
    <w:p w14:paraId="685F29F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)</w:t>
      </w:r>
    </w:p>
    <w:p w14:paraId="19BBF95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5B068C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turn(invisible(p_base))</w:t>
      </w:r>
    </w:p>
    <w:p w14:paraId="0FB059B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791612B7">
      <w:pPr>
        <w:rPr>
          <w:rFonts w:hint="eastAsia"/>
          <w:sz w:val="15"/>
          <w:szCs w:val="16"/>
        </w:rPr>
      </w:pPr>
    </w:p>
    <w:p w14:paraId="1641622F">
      <w:pPr>
        <w:rPr>
          <w:rFonts w:hint="eastAsia"/>
          <w:sz w:val="15"/>
          <w:szCs w:val="16"/>
        </w:rPr>
      </w:pPr>
    </w:p>
    <w:p w14:paraId="2DE1CD97">
      <w:pPr>
        <w:rPr>
          <w:rFonts w:hint="eastAsia"/>
          <w:sz w:val="15"/>
          <w:szCs w:val="16"/>
        </w:rPr>
      </w:pPr>
    </w:p>
    <w:p w14:paraId="00F6890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Run DCA (12m / 24m / 36m) — Display only ####</w:t>
      </w:r>
    </w:p>
    <w:p w14:paraId="5F2B4089">
      <w:pPr>
        <w:rPr>
          <w:rFonts w:hint="eastAsia"/>
          <w:sz w:val="15"/>
          <w:szCs w:val="16"/>
        </w:rPr>
      </w:pPr>
    </w:p>
    <w:p w14:paraId="0CB606C1">
      <w:pPr>
        <w:rPr>
          <w:rFonts w:hint="eastAsia"/>
          <w:sz w:val="15"/>
          <w:szCs w:val="16"/>
        </w:rPr>
      </w:pPr>
    </w:p>
    <w:p w14:paraId="2279B0D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12 &lt;- run_dca_nosave(train, test, "12")</w:t>
      </w:r>
    </w:p>
    <w:p w14:paraId="245D6A5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24 &lt;- run_dca_nosave(train, test, "24")</w:t>
      </w:r>
    </w:p>
    <w:p w14:paraId="71D902F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36 &lt;- run_dca_nosave(train, test, "36")</w:t>
      </w:r>
    </w:p>
    <w:p w14:paraId="54C4008E">
      <w:pPr>
        <w:rPr>
          <w:rFonts w:hint="eastAsia"/>
          <w:sz w:val="15"/>
          <w:szCs w:val="16"/>
        </w:rPr>
      </w:pPr>
    </w:p>
    <w:p w14:paraId="28442384">
      <w:pPr>
        <w:rPr>
          <w:rFonts w:hint="eastAsia"/>
          <w:sz w:val="15"/>
          <w:szCs w:val="16"/>
        </w:rPr>
      </w:pPr>
    </w:p>
    <w:p w14:paraId="3A2DBD42">
      <w:pPr>
        <w:rPr>
          <w:rFonts w:hint="eastAsia"/>
          <w:sz w:val="15"/>
          <w:szCs w:val="16"/>
        </w:rPr>
      </w:pPr>
    </w:p>
    <w:p w14:paraId="54E8F5C1">
      <w:pPr>
        <w:rPr>
          <w:rFonts w:hint="eastAsia"/>
          <w:sz w:val="15"/>
          <w:szCs w:val="16"/>
        </w:rPr>
      </w:pPr>
    </w:p>
    <w:p w14:paraId="6846D2AA">
      <w:pPr>
        <w:rPr>
          <w:rFonts w:hint="eastAsia"/>
          <w:sz w:val="15"/>
          <w:szCs w:val="16"/>
        </w:rPr>
      </w:pPr>
    </w:p>
    <w:p w14:paraId="0E72A12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upplementary Code S7 — Temporal Stability of Logistic Coefficients</w:t>
      </w:r>
    </w:p>
    <w:p w14:paraId="7B033EE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Logistic regression re-fitted from 6 to 36 months (interval = 2m)</w:t>
      </w:r>
    </w:p>
    <w:p w14:paraId="391AE9B0">
      <w:pPr>
        <w:rPr>
          <w:rFonts w:hint="eastAsia"/>
          <w:sz w:val="15"/>
          <w:szCs w:val="16"/>
        </w:rPr>
      </w:pPr>
    </w:p>
    <w:p w14:paraId="0E2F5530">
      <w:pPr>
        <w:rPr>
          <w:rFonts w:hint="eastAsia"/>
          <w:sz w:val="15"/>
          <w:szCs w:val="16"/>
        </w:rPr>
      </w:pPr>
    </w:p>
    <w:p w14:paraId="666EF47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dplyr)</w:t>
      </w:r>
    </w:p>
    <w:p w14:paraId="4ADAB15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broom)</w:t>
      </w:r>
    </w:p>
    <w:p w14:paraId="7422264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ggplot2)</w:t>
      </w:r>
    </w:p>
    <w:p w14:paraId="42752DF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library(patchwork)</w:t>
      </w:r>
    </w:p>
    <w:p w14:paraId="7AC7BC72">
      <w:pPr>
        <w:rPr>
          <w:rFonts w:hint="eastAsia"/>
          <w:sz w:val="15"/>
          <w:szCs w:val="16"/>
        </w:rPr>
      </w:pPr>
    </w:p>
    <w:p w14:paraId="1B02A661">
      <w:pPr>
        <w:rPr>
          <w:rFonts w:hint="eastAsia"/>
          <w:sz w:val="15"/>
          <w:szCs w:val="16"/>
        </w:rPr>
      </w:pPr>
    </w:p>
    <w:p w14:paraId="1D251C6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Load data</w:t>
      </w:r>
    </w:p>
    <w:p w14:paraId="7C4BFF58">
      <w:pPr>
        <w:rPr>
          <w:rFonts w:hint="eastAsia"/>
          <w:sz w:val="15"/>
          <w:szCs w:val="16"/>
        </w:rPr>
      </w:pPr>
    </w:p>
    <w:p w14:paraId="4E758CE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data &lt;- read.csv("train.csv")</w:t>
      </w:r>
    </w:p>
    <w:p w14:paraId="668E8F4F">
      <w:pPr>
        <w:rPr>
          <w:rFonts w:hint="eastAsia"/>
          <w:sz w:val="15"/>
          <w:szCs w:val="16"/>
        </w:rPr>
      </w:pPr>
    </w:p>
    <w:p w14:paraId="4EB1563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存储每个时间点的模型系数</w:t>
      </w:r>
    </w:p>
    <w:p w14:paraId="3720BC2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results &lt;- list()</w:t>
      </w:r>
    </w:p>
    <w:p w14:paraId="152CE05B">
      <w:pPr>
        <w:rPr>
          <w:rFonts w:hint="eastAsia"/>
          <w:sz w:val="15"/>
          <w:szCs w:val="16"/>
        </w:rPr>
      </w:pPr>
    </w:p>
    <w:p w14:paraId="02AF3992">
      <w:pPr>
        <w:rPr>
          <w:rFonts w:hint="eastAsia"/>
          <w:sz w:val="15"/>
          <w:szCs w:val="16"/>
        </w:rPr>
      </w:pPr>
    </w:p>
    <w:p w14:paraId="074AB99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Loop time points: every 2 months (6 → 36)</w:t>
      </w:r>
    </w:p>
    <w:p w14:paraId="1A30785A">
      <w:pPr>
        <w:rPr>
          <w:rFonts w:hint="eastAsia"/>
          <w:sz w:val="15"/>
          <w:szCs w:val="16"/>
        </w:rPr>
      </w:pPr>
    </w:p>
    <w:p w14:paraId="5C141E0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or (m in seq(6, 36, by = 2)) {</w:t>
      </w:r>
    </w:p>
    <w:p w14:paraId="02A7E51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0A85E40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定义新的二分类结果：是否存活到 m 月</w:t>
      </w:r>
    </w:p>
    <w:p w14:paraId="1E76B15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data$surv_m &lt;- ifelse(data$Time &gt;= m, 1, 0)</w:t>
      </w:r>
    </w:p>
    <w:p w14:paraId="57012E0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496E65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Logistic 回归</w:t>
      </w:r>
    </w:p>
    <w:p w14:paraId="2216433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fit &lt;- glm(surv_m ~ LCR + TNM, data = data, family = binomial)</w:t>
      </w:r>
    </w:p>
    <w:p w14:paraId="09C89C7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347539C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# 使用 broom::tidy 提取 OR/CI/系数</w:t>
      </w:r>
    </w:p>
    <w:p w14:paraId="4AF7738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coef_df &lt;- tidy(fit, conf.int = TRUE, exponentiate = FALSE) %&gt;%</w:t>
      </w:r>
    </w:p>
    <w:p w14:paraId="5393817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filter(term %in% c("LCR", "TNM")) %&gt;%</w:t>
      </w:r>
    </w:p>
    <w:p w14:paraId="660C8E2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mutate(month = m)</w:t>
      </w:r>
    </w:p>
    <w:p w14:paraId="694CD57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</w:t>
      </w:r>
    </w:p>
    <w:p w14:paraId="7129704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results[[as.character(m)]] &lt;- coef_df</w:t>
      </w:r>
    </w:p>
    <w:p w14:paraId="352EB5A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}</w:t>
      </w:r>
    </w:p>
    <w:p w14:paraId="25271FD8">
      <w:pPr>
        <w:rPr>
          <w:rFonts w:hint="eastAsia"/>
          <w:sz w:val="15"/>
          <w:szCs w:val="16"/>
        </w:rPr>
      </w:pPr>
    </w:p>
    <w:p w14:paraId="17079B2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 合并所有时间点的系数</w:t>
      </w:r>
    </w:p>
    <w:p w14:paraId="67D6A14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coef_trend &lt;- bind_rows(results)</w:t>
      </w:r>
    </w:p>
    <w:p w14:paraId="5280A9BA">
      <w:pPr>
        <w:rPr>
          <w:rFonts w:hint="eastAsia"/>
          <w:sz w:val="15"/>
          <w:szCs w:val="16"/>
        </w:rPr>
      </w:pPr>
    </w:p>
    <w:p w14:paraId="6FCD372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Plot 1 — Original logistic coefficients</w:t>
      </w:r>
    </w:p>
    <w:p w14:paraId="6AEF915C">
      <w:pPr>
        <w:rPr>
          <w:rFonts w:hint="eastAsia"/>
          <w:sz w:val="15"/>
          <w:szCs w:val="16"/>
        </w:rPr>
      </w:pPr>
    </w:p>
    <w:p w14:paraId="0DC04A9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1 &lt;- ggplot(coef_trend, aes(x = month, y = estimate,</w:t>
      </w:r>
    </w:p>
    <w:p w14:paraId="7DDBB67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color = term, group = term)) +</w:t>
      </w:r>
    </w:p>
    <w:p w14:paraId="0B22906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line(size = 1) +</w:t>
      </w:r>
    </w:p>
    <w:p w14:paraId="0F00491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point(size = 2) +</w:t>
      </w:r>
    </w:p>
    <w:p w14:paraId="575222E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ribbon(aes(ymin = conf.low, ymax = conf.high, fill = term),</w:t>
      </w:r>
    </w:p>
    <w:p w14:paraId="61F17DC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alpha = 0.15, color = NA) +</w:t>
      </w:r>
    </w:p>
    <w:p w14:paraId="1A82400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_classic(base_size = 14) +</w:t>
      </w:r>
    </w:p>
    <w:p w14:paraId="48554E94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s(x = "Time (months)",</w:t>
      </w:r>
    </w:p>
    <w:p w14:paraId="2087FCD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y = "Coefficient (log-odds)",</w:t>
      </w:r>
    </w:p>
    <w:p w14:paraId="7259D6C8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title = "Original Coefficients Across Time") +</w:t>
      </w:r>
    </w:p>
    <w:p w14:paraId="3F692A01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ale_color_manual(values = c("LCR" = "#1b9e77",</w:t>
      </w:r>
    </w:p>
    <w:p w14:paraId="674D7F90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   "TNM" = "#d95f02")) +</w:t>
      </w:r>
    </w:p>
    <w:p w14:paraId="7F5CB433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ale_fill_manual(values = c("LCR" = "#1b9e77",</w:t>
      </w:r>
    </w:p>
    <w:p w14:paraId="1CE0CFC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  "TNM" = "#d95f02"))</w:t>
      </w:r>
    </w:p>
    <w:p w14:paraId="7181575A">
      <w:pPr>
        <w:rPr>
          <w:rFonts w:hint="eastAsia"/>
          <w:sz w:val="15"/>
          <w:szCs w:val="16"/>
        </w:rPr>
      </w:pPr>
    </w:p>
    <w:p w14:paraId="7247CEE8">
      <w:pPr>
        <w:rPr>
          <w:rFonts w:hint="eastAsia"/>
          <w:sz w:val="15"/>
          <w:szCs w:val="16"/>
        </w:rPr>
      </w:pPr>
    </w:p>
    <w:p w14:paraId="2857E68C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Plot 2 — Absolute coefficients</w:t>
      </w:r>
    </w:p>
    <w:p w14:paraId="3C258E79">
      <w:pPr>
        <w:rPr>
          <w:rFonts w:hint="eastAsia"/>
          <w:sz w:val="15"/>
          <w:szCs w:val="16"/>
        </w:rPr>
      </w:pPr>
    </w:p>
    <w:p w14:paraId="750B2B2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coef_trend_abs &lt;- coef_trend %&gt;%</w:t>
      </w:r>
    </w:p>
    <w:p w14:paraId="467FA3EE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mutate(estimate = abs(estimate),</w:t>
      </w:r>
    </w:p>
    <w:p w14:paraId="4EBCAB4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conf.low = abs(conf.low),</w:t>
      </w:r>
    </w:p>
    <w:p w14:paraId="7DB3424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conf.high = abs(conf.high))</w:t>
      </w:r>
    </w:p>
    <w:p w14:paraId="120AF937">
      <w:pPr>
        <w:rPr>
          <w:rFonts w:hint="eastAsia"/>
          <w:sz w:val="15"/>
          <w:szCs w:val="16"/>
        </w:rPr>
      </w:pPr>
    </w:p>
    <w:p w14:paraId="7B8D507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2 &lt;- ggplot(coef_trend_abs, aes(x = month, y = estimate,</w:t>
      </w:r>
    </w:p>
    <w:p w14:paraId="0E85E20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    color = term, group = term)) +</w:t>
      </w:r>
    </w:p>
    <w:p w14:paraId="7E77A7A9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line(size = 1) +</w:t>
      </w:r>
    </w:p>
    <w:p w14:paraId="237AC92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point(size = 2) +</w:t>
      </w:r>
    </w:p>
    <w:p w14:paraId="579D257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geom_ribbon(aes(ymin = conf.low, ymax = conf.high, fill = term),</w:t>
      </w:r>
    </w:p>
    <w:p w14:paraId="1674E97B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alpha = 0.15, color = NA) +</w:t>
      </w:r>
    </w:p>
    <w:p w14:paraId="0C3B660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theme_classic(base_size = 14) +</w:t>
      </w:r>
    </w:p>
    <w:p w14:paraId="73A7D49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labs(x = "Time (months)",</w:t>
      </w:r>
    </w:p>
    <w:p w14:paraId="5A746B0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y = "Absolute coefficient",</w:t>
      </w:r>
    </w:p>
    <w:p w14:paraId="151A488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title = "Absolute Coefficients Across Time") +</w:t>
      </w:r>
    </w:p>
    <w:p w14:paraId="06059CB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ale_color_manual(values = c("LCR" = "#1b9e77",</w:t>
      </w:r>
    </w:p>
    <w:p w14:paraId="1588107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   "TNM" = "#d95f02")) +</w:t>
      </w:r>
    </w:p>
    <w:p w14:paraId="51553727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scale_fill_manual(values = c("LCR" = "#1b9e77",</w:t>
      </w:r>
    </w:p>
    <w:p w14:paraId="4250BAE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                        "TNM" = "#d95f02"))</w:t>
      </w:r>
    </w:p>
    <w:p w14:paraId="7F9BD85D">
      <w:pPr>
        <w:rPr>
          <w:rFonts w:hint="eastAsia"/>
          <w:sz w:val="15"/>
          <w:szCs w:val="16"/>
        </w:rPr>
      </w:pPr>
    </w:p>
    <w:p w14:paraId="2B8CA254">
      <w:pPr>
        <w:rPr>
          <w:rFonts w:hint="eastAsia"/>
          <w:sz w:val="15"/>
          <w:szCs w:val="16"/>
        </w:rPr>
      </w:pPr>
    </w:p>
    <w:p w14:paraId="1C5C167A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Combine plots side-by-side</w:t>
      </w:r>
    </w:p>
    <w:p w14:paraId="0647D37C">
      <w:pPr>
        <w:rPr>
          <w:rFonts w:hint="eastAsia"/>
          <w:sz w:val="15"/>
          <w:szCs w:val="16"/>
        </w:rPr>
      </w:pPr>
    </w:p>
    <w:p w14:paraId="05F5BC5D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final_plot &lt;- p1 | p2</w:t>
      </w:r>
    </w:p>
    <w:p w14:paraId="390B45C2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print(final_plot)</w:t>
      </w:r>
    </w:p>
    <w:p w14:paraId="4A874855">
      <w:pPr>
        <w:rPr>
          <w:rFonts w:hint="eastAsia"/>
          <w:sz w:val="15"/>
          <w:szCs w:val="16"/>
        </w:rPr>
      </w:pPr>
    </w:p>
    <w:p w14:paraId="0CA75A08">
      <w:pPr>
        <w:rPr>
          <w:rFonts w:hint="eastAsia"/>
          <w:sz w:val="15"/>
          <w:szCs w:val="16"/>
        </w:rPr>
      </w:pPr>
    </w:p>
    <w:p w14:paraId="205FCFE5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#### Save final high-resolution image (PNG)</w:t>
      </w:r>
    </w:p>
    <w:p w14:paraId="39947959">
      <w:pPr>
        <w:rPr>
          <w:rFonts w:hint="eastAsia"/>
          <w:sz w:val="15"/>
          <w:szCs w:val="16"/>
        </w:rPr>
      </w:pPr>
    </w:p>
    <w:p w14:paraId="185B2F4F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>ggsave("coef_trends_side_by_side.png",</w:t>
      </w:r>
    </w:p>
    <w:p w14:paraId="7A260C06">
      <w:pPr>
        <w:rPr>
          <w:rFonts w:hint="eastAsia"/>
          <w:sz w:val="15"/>
          <w:szCs w:val="16"/>
        </w:rPr>
      </w:pPr>
      <w:r>
        <w:rPr>
          <w:rFonts w:hint="eastAsia"/>
          <w:sz w:val="15"/>
          <w:szCs w:val="16"/>
        </w:rPr>
        <w:t xml:space="preserve">       final_plot, width = 18, height = 6, dpi = 300)</w:t>
      </w:r>
    </w:p>
    <w:p w14:paraId="5EA9C700">
      <w:pPr>
        <w:rPr>
          <w:rFonts w:hint="eastAsia"/>
          <w:sz w:val="15"/>
          <w:szCs w:val="16"/>
        </w:rPr>
      </w:pPr>
    </w:p>
    <w:p w14:paraId="5CF65106">
      <w:pPr>
        <w:rPr>
          <w:sz w:val="15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442492"/>
    <w:rsid w:val="125323AD"/>
    <w:rsid w:val="1A98126B"/>
    <w:rsid w:val="2B532DDE"/>
    <w:rsid w:val="33B938E7"/>
    <w:rsid w:val="53442492"/>
    <w:rsid w:val="62FD6AC9"/>
    <w:rsid w:val="67E34010"/>
    <w:rsid w:val="69DB1975"/>
    <w:rsid w:val="6C7F158F"/>
    <w:rsid w:val="76A26DEB"/>
    <w:rsid w:val="7D65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黑体" w:cs="黑体" w:asciiTheme="minorAscii" w:hAnsiTheme="minorAscii"/>
      <w:sz w:val="21"/>
      <w:szCs w:val="22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pBdr>
        <w:top w:val="single" w:color="auto" w:sz="4" w:space="1"/>
        <w:left w:val="single" w:color="auto" w:sz="4" w:space="4"/>
        <w:bottom w:val="single" w:color="auto" w:sz="4" w:space="1"/>
        <w:right w:val="single" w:color="auto" w:sz="4" w:space="4"/>
      </w:pBdr>
      <w:shd w:val="clear" w:fill="B5C7EA" w:themeFill="accent1" w:themeFillTint="66"/>
      <w:spacing w:before="260" w:beforeLines="0" w:beforeAutospacing="0" w:after="260" w:afterLines="0" w:afterAutospacing="0" w:line="413" w:lineRule="auto"/>
      <w:outlineLvl w:val="1"/>
    </w:pPr>
    <w:rPr>
      <w:rFonts w:ascii="Arial" w:hAnsi="Arial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Theme="minorAscii" w:hAnsiTheme="minorAscii"/>
      <w:b/>
      <w:sz w:val="30"/>
    </w:rPr>
  </w:style>
  <w:style w:type="paragraph" w:styleId="4">
    <w:name w:val="heading 4"/>
    <w:basedOn w:val="1"/>
    <w:next w:val="1"/>
    <w:link w:val="7"/>
    <w:semiHidden/>
    <w:unhideWhenUsed/>
    <w:qFormat/>
    <w:uiPriority w:val="0"/>
    <w:pPr>
      <w:keepNext/>
      <w:keepLines/>
      <w:spacing w:before="160" w:beforeLines="0" w:beforeAutospacing="0" w:after="170" w:afterLines="0" w:afterAutospacing="0" w:line="240" w:lineRule="exact"/>
      <w:outlineLvl w:val="3"/>
    </w:pPr>
    <w:rPr>
      <w:rFonts w:ascii="Arial" w:hAnsi="Arial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4 Char"/>
    <w:link w:val="4"/>
    <w:qFormat/>
    <w:uiPriority w:val="0"/>
    <w:rPr>
      <w:rFonts w:ascii="Arial" w:hAnsi="Arial" w:eastAsia="黑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9</Pages>
  <Words>0</Words>
  <Characters>0</Characters>
  <Lines>0</Lines>
  <Paragraphs>0</Paragraphs>
  <TotalTime>29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2:43:00Z</dcterms:created>
  <dc:creator>数的羊跑了</dc:creator>
  <cp:lastModifiedBy>数的羊跑了</cp:lastModifiedBy>
  <dcterms:modified xsi:type="dcterms:W3CDTF">2025-11-17T02:4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63A3960D60846D19AA433145F200408_13</vt:lpwstr>
  </property>
  <property fmtid="{D5CDD505-2E9C-101B-9397-08002B2CF9AE}" pid="4" name="KSOTemplateDocerSaveRecord">
    <vt:lpwstr>eyJoZGlkIjoiZjhlOGRjYzYwYzAwYzdiNzRkOTA0NTQwMTI3MTJhZTAiLCJ1c2VySWQiOiIyNzEwMTQ3MTUifQ==</vt:lpwstr>
  </property>
</Properties>
</file>